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CC020" w14:textId="7BE45880" w:rsidR="00E43332" w:rsidRPr="00864EE3" w:rsidRDefault="00864EE3" w:rsidP="00864EE3">
      <w:pPr>
        <w:spacing w:beforeLines="100" w:before="312" w:afterLines="100" w:after="312"/>
        <w:rPr>
          <w:rFonts w:ascii="Times New Roman" w:hAnsi="Times New Roman" w:cs="Times New Roman"/>
          <w:b/>
          <w:bCs/>
          <w:sz w:val="22"/>
          <w:szCs w:val="24"/>
        </w:rPr>
      </w:pPr>
      <w:r w:rsidRPr="00864EE3">
        <w:rPr>
          <w:rFonts w:ascii="Times New Roman" w:hAnsi="Times New Roman" w:cs="Times New Roman"/>
          <w:b/>
          <w:bCs/>
          <w:sz w:val="24"/>
          <w:szCs w:val="28"/>
        </w:rPr>
        <w:t>Appendix A</w:t>
      </w:r>
    </w:p>
    <w:p w14:paraId="08665A82" w14:textId="59AAD310" w:rsidR="00864EE3" w:rsidRDefault="00975422" w:rsidP="00975422">
      <w:pPr>
        <w:rPr>
          <w:rFonts w:ascii="Times New Roman" w:eastAsia="等线" w:hAnsi="Times New Roman" w:cs="Times New Roman"/>
          <w:b/>
          <w:bCs/>
          <w:sz w:val="24"/>
          <w:szCs w:val="28"/>
        </w:rPr>
      </w:pPr>
      <w:r w:rsidRPr="00975422">
        <w:rPr>
          <w:rFonts w:ascii="Times New Roman" w:eastAsia="等线" w:hAnsi="Times New Roman" w:cs="Times New Roman"/>
          <w:b/>
          <w:bCs/>
          <w:sz w:val="24"/>
          <w:szCs w:val="28"/>
        </w:rPr>
        <w:t>Table S1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 </w:t>
      </w:r>
    </w:p>
    <w:p w14:paraId="10C3A33E" w14:textId="6168985F" w:rsidR="00975422" w:rsidRPr="00864EE3" w:rsidRDefault="00975422" w:rsidP="00975422">
      <w:pPr>
        <w:rPr>
          <w:rFonts w:ascii="Times New Roman" w:eastAsia="等线" w:hAnsi="Times New Roman" w:cs="Times New Roman"/>
          <w:i/>
          <w:iCs/>
          <w:sz w:val="24"/>
          <w:szCs w:val="28"/>
        </w:rPr>
      </w:pPr>
      <w:r w:rsidRPr="00864EE3">
        <w:rPr>
          <w:rFonts w:ascii="Times New Roman" w:eastAsia="等线" w:hAnsi="Times New Roman" w:cs="Times New Roman"/>
          <w:i/>
          <w:iCs/>
          <w:sz w:val="24"/>
          <w:szCs w:val="28"/>
        </w:rPr>
        <w:t>The deletion rates in the three sessions</w:t>
      </w:r>
      <w:r w:rsidRPr="00864EE3">
        <w:rPr>
          <w:i/>
          <w:iCs/>
        </w:rPr>
        <w:t xml:space="preserve"> </w:t>
      </w:r>
      <w:r w:rsidRPr="00864EE3">
        <w:rPr>
          <w:rFonts w:ascii="Times New Roman" w:eastAsia="等线" w:hAnsi="Times New Roman" w:cs="Times New Roman"/>
          <w:i/>
          <w:iCs/>
          <w:sz w:val="24"/>
          <w:szCs w:val="28"/>
        </w:rPr>
        <w:t>(baseline session with no face, 25%</w:t>
      </w:r>
      <w:r w:rsidR="00A579C4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 </w:t>
      </w:r>
      <w:r w:rsidRPr="00864EE3">
        <w:rPr>
          <w:rFonts w:ascii="Times New Roman" w:eastAsia="等线" w:hAnsi="Times New Roman" w:cs="Times New Roman"/>
          <w:i/>
          <w:iCs/>
          <w:sz w:val="24"/>
          <w:szCs w:val="28"/>
        </w:rPr>
        <w:t>face-language matched session and 75%</w:t>
      </w:r>
      <w:r w:rsidR="00A579C4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 </w:t>
      </w:r>
      <w:r w:rsidRPr="00864EE3">
        <w:rPr>
          <w:rFonts w:ascii="Times New Roman" w:eastAsia="等线" w:hAnsi="Times New Roman" w:cs="Times New Roman"/>
          <w:i/>
          <w:iCs/>
          <w:sz w:val="24"/>
          <w:szCs w:val="28"/>
        </w:rPr>
        <w:t>face-language matched session)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651"/>
        <w:gridCol w:w="2335"/>
        <w:gridCol w:w="2335"/>
      </w:tblGrid>
      <w:tr w:rsidR="00975422" w:rsidRPr="00975422" w14:paraId="535DD084" w14:textId="77777777" w:rsidTr="00062034">
        <w:trPr>
          <w:trHeight w:val="285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A07CD6" w14:textId="77777777" w:rsidR="00975422" w:rsidRPr="00062034" w:rsidRDefault="00975422" w:rsidP="00975422">
            <w:pPr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165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E2060A" w14:textId="10BCA786" w:rsidR="00975422" w:rsidRPr="00062034" w:rsidRDefault="00975422">
            <w:pPr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baseline session</w:t>
            </w:r>
          </w:p>
        </w:tc>
        <w:tc>
          <w:tcPr>
            <w:tcW w:w="233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0EA7D8" w14:textId="61DC64D5" w:rsidR="00975422" w:rsidRPr="00062034" w:rsidRDefault="00975422">
            <w:pPr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25% matched session</w:t>
            </w:r>
          </w:p>
        </w:tc>
        <w:tc>
          <w:tcPr>
            <w:tcW w:w="233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49C6D6" w14:textId="4BBE0B58" w:rsidR="00975422" w:rsidRPr="00062034" w:rsidRDefault="00975422">
            <w:pPr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75%</w:t>
            </w:r>
            <w:r w:rsidR="00062034">
              <w:rPr>
                <w:rFonts w:ascii="Times New Roman" w:hAnsi="Times New Roman" w:cs="Times New Roman"/>
              </w:rPr>
              <w:t xml:space="preserve"> </w:t>
            </w:r>
            <w:r w:rsidRPr="00062034">
              <w:rPr>
                <w:rFonts w:ascii="Times New Roman" w:hAnsi="Times New Roman" w:cs="Times New Roman"/>
              </w:rPr>
              <w:t>matched session</w:t>
            </w:r>
          </w:p>
        </w:tc>
      </w:tr>
      <w:tr w:rsidR="00975422" w:rsidRPr="00975422" w14:paraId="76F83044" w14:textId="77777777" w:rsidTr="00062034">
        <w:trPr>
          <w:trHeight w:val="278"/>
        </w:trPr>
        <w:tc>
          <w:tcPr>
            <w:tcW w:w="1985" w:type="dxa"/>
            <w:tcBorders>
              <w:top w:val="single" w:sz="8" w:space="0" w:color="auto"/>
            </w:tcBorders>
            <w:noWrap/>
            <w:hideMark/>
          </w:tcPr>
          <w:p w14:paraId="51152A73" w14:textId="77777777" w:rsidR="00975422" w:rsidRPr="00062034" w:rsidRDefault="00975422">
            <w:pPr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voice-key error</w:t>
            </w:r>
          </w:p>
        </w:tc>
        <w:tc>
          <w:tcPr>
            <w:tcW w:w="1651" w:type="dxa"/>
            <w:tcBorders>
              <w:top w:val="single" w:sz="8" w:space="0" w:color="auto"/>
            </w:tcBorders>
            <w:noWrap/>
            <w:hideMark/>
          </w:tcPr>
          <w:p w14:paraId="340A5718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4.43%</w:t>
            </w:r>
          </w:p>
        </w:tc>
        <w:tc>
          <w:tcPr>
            <w:tcW w:w="2335" w:type="dxa"/>
            <w:tcBorders>
              <w:top w:val="single" w:sz="8" w:space="0" w:color="auto"/>
            </w:tcBorders>
            <w:noWrap/>
            <w:hideMark/>
          </w:tcPr>
          <w:p w14:paraId="0BBBFAFB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5.34%</w:t>
            </w:r>
          </w:p>
        </w:tc>
        <w:tc>
          <w:tcPr>
            <w:tcW w:w="2335" w:type="dxa"/>
            <w:tcBorders>
              <w:top w:val="single" w:sz="8" w:space="0" w:color="auto"/>
            </w:tcBorders>
            <w:noWrap/>
            <w:hideMark/>
          </w:tcPr>
          <w:p w14:paraId="459818B2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3.14%</w:t>
            </w:r>
          </w:p>
        </w:tc>
      </w:tr>
      <w:tr w:rsidR="00975422" w:rsidRPr="00975422" w14:paraId="4FDCE635" w14:textId="77777777" w:rsidTr="00062034">
        <w:trPr>
          <w:trHeight w:val="278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2A60851C" w14:textId="77777777" w:rsidR="00975422" w:rsidRPr="00062034" w:rsidRDefault="00975422" w:rsidP="00975422">
            <w:pPr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Incorrect responses</w:t>
            </w:r>
          </w:p>
        </w:tc>
        <w:tc>
          <w:tcPr>
            <w:tcW w:w="1651" w:type="dxa"/>
            <w:tcBorders>
              <w:bottom w:val="nil"/>
            </w:tcBorders>
            <w:noWrap/>
            <w:hideMark/>
          </w:tcPr>
          <w:p w14:paraId="53DF45EF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3.61%</w:t>
            </w:r>
          </w:p>
        </w:tc>
        <w:tc>
          <w:tcPr>
            <w:tcW w:w="2335" w:type="dxa"/>
            <w:tcBorders>
              <w:bottom w:val="nil"/>
            </w:tcBorders>
            <w:noWrap/>
            <w:hideMark/>
          </w:tcPr>
          <w:p w14:paraId="378AB598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5.96%</w:t>
            </w:r>
          </w:p>
        </w:tc>
        <w:tc>
          <w:tcPr>
            <w:tcW w:w="2335" w:type="dxa"/>
            <w:tcBorders>
              <w:bottom w:val="nil"/>
            </w:tcBorders>
            <w:noWrap/>
            <w:hideMark/>
          </w:tcPr>
          <w:p w14:paraId="5F6564E7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4.45%</w:t>
            </w:r>
          </w:p>
        </w:tc>
      </w:tr>
      <w:tr w:rsidR="00062034" w:rsidRPr="00975422" w14:paraId="07483187" w14:textId="77777777" w:rsidTr="00062034">
        <w:trPr>
          <w:trHeight w:val="27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878557F" w14:textId="02676145" w:rsidR="00975422" w:rsidRPr="00062034" w:rsidRDefault="00062034" w:rsidP="00975422">
            <w:pPr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&lt;</w:t>
            </w:r>
            <w:r w:rsidR="00975422" w:rsidRPr="00062034">
              <w:rPr>
                <w:rFonts w:ascii="Times New Roman" w:hAnsi="Times New Roman" w:cs="Times New Roman"/>
              </w:rPr>
              <w:t>150</w:t>
            </w:r>
            <w:r w:rsidRPr="0006203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975422" w:rsidRPr="00062034">
              <w:rPr>
                <w:rFonts w:ascii="Times New Roman" w:hAnsi="Times New Roman" w:cs="Times New Roman"/>
              </w:rPr>
              <w:t>ms</w:t>
            </w:r>
            <w:proofErr w:type="spellEnd"/>
            <w:r w:rsidRPr="00062034">
              <w:rPr>
                <w:rFonts w:ascii="Times New Roman" w:hAnsi="Times New Roman" w:cs="Times New Roman"/>
              </w:rPr>
              <w:t>; &gt;</w:t>
            </w:r>
            <w:r w:rsidR="00975422" w:rsidRPr="00062034">
              <w:rPr>
                <w:rFonts w:ascii="Times New Roman" w:hAnsi="Times New Roman" w:cs="Times New Roman"/>
              </w:rPr>
              <w:t xml:space="preserve">1500 </w:t>
            </w:r>
            <w:proofErr w:type="spellStart"/>
            <w:r w:rsidR="00975422" w:rsidRPr="00062034">
              <w:rPr>
                <w:rFonts w:ascii="Times New Roman" w:hAnsi="Times New Roman" w:cs="Times New Roman"/>
              </w:rPr>
              <w:t>ms</w:t>
            </w:r>
            <w:proofErr w:type="spellEnd"/>
            <w:r w:rsidR="00975422" w:rsidRPr="000620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1" w:type="dxa"/>
            <w:tcBorders>
              <w:top w:val="nil"/>
              <w:bottom w:val="nil"/>
            </w:tcBorders>
            <w:noWrap/>
            <w:hideMark/>
          </w:tcPr>
          <w:p w14:paraId="6B74C599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3.32%</w:t>
            </w:r>
          </w:p>
        </w:tc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79CD5DF6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6.70%</w:t>
            </w:r>
          </w:p>
        </w:tc>
        <w:tc>
          <w:tcPr>
            <w:tcW w:w="2335" w:type="dxa"/>
            <w:tcBorders>
              <w:top w:val="nil"/>
              <w:bottom w:val="nil"/>
            </w:tcBorders>
            <w:noWrap/>
            <w:hideMark/>
          </w:tcPr>
          <w:p w14:paraId="569AAF69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4.56%</w:t>
            </w:r>
          </w:p>
        </w:tc>
      </w:tr>
      <w:tr w:rsidR="00062034" w:rsidRPr="00975422" w14:paraId="1C5E0B66" w14:textId="77777777" w:rsidTr="00062034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</w:tcBorders>
            <w:noWrap/>
            <w:hideMark/>
          </w:tcPr>
          <w:p w14:paraId="77A0CE79" w14:textId="77777777" w:rsidR="00975422" w:rsidRPr="00062034" w:rsidRDefault="00975422" w:rsidP="00975422">
            <w:pPr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beyond 2.5SD</w:t>
            </w:r>
          </w:p>
        </w:tc>
        <w:tc>
          <w:tcPr>
            <w:tcW w:w="165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F1DEE44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1.89%</w:t>
            </w:r>
          </w:p>
        </w:tc>
        <w:tc>
          <w:tcPr>
            <w:tcW w:w="233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A4A9FB6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1.64%</w:t>
            </w:r>
          </w:p>
        </w:tc>
        <w:tc>
          <w:tcPr>
            <w:tcW w:w="2335" w:type="dxa"/>
            <w:tcBorders>
              <w:top w:val="nil"/>
              <w:bottom w:val="single" w:sz="8" w:space="0" w:color="auto"/>
              <w:right w:val="nil"/>
            </w:tcBorders>
            <w:noWrap/>
            <w:hideMark/>
          </w:tcPr>
          <w:p w14:paraId="4BDDF071" w14:textId="77777777" w:rsidR="00975422" w:rsidRPr="00062034" w:rsidRDefault="00975422" w:rsidP="00062034">
            <w:pPr>
              <w:jc w:val="center"/>
              <w:rPr>
                <w:rFonts w:ascii="Times New Roman" w:hAnsi="Times New Roman" w:cs="Times New Roman"/>
              </w:rPr>
            </w:pPr>
            <w:r w:rsidRPr="00062034">
              <w:rPr>
                <w:rFonts w:ascii="Times New Roman" w:hAnsi="Times New Roman" w:cs="Times New Roman"/>
              </w:rPr>
              <w:t>1.94%</w:t>
            </w:r>
          </w:p>
        </w:tc>
      </w:tr>
    </w:tbl>
    <w:p w14:paraId="6B3FF7B7" w14:textId="12956831" w:rsidR="00975422" w:rsidRDefault="00975422" w:rsidP="00975422"/>
    <w:p w14:paraId="08CAE3C4" w14:textId="50C6088D" w:rsidR="00472F37" w:rsidRDefault="00472F37" w:rsidP="00975422"/>
    <w:p w14:paraId="7EB91145" w14:textId="77777777" w:rsidR="00A579C4" w:rsidRDefault="00A579C4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8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</w:rPr>
        <w:br w:type="page"/>
      </w:r>
    </w:p>
    <w:p w14:paraId="2920961A" w14:textId="423ECFDC" w:rsidR="00864EE3" w:rsidRDefault="000063F8" w:rsidP="00E4333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8"/>
        </w:rPr>
      </w:pPr>
      <w:r w:rsidRPr="00975422">
        <w:rPr>
          <w:rFonts w:ascii="Times New Roman" w:eastAsia="等线" w:hAnsi="Times New Roman" w:cs="Times New Roman"/>
          <w:b/>
          <w:bCs/>
          <w:sz w:val="24"/>
          <w:szCs w:val="28"/>
        </w:rPr>
        <w:lastRenderedPageBreak/>
        <w:t>Table S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2 </w:t>
      </w:r>
    </w:p>
    <w:p w14:paraId="16F3AC6A" w14:textId="0970029A" w:rsidR="000063F8" w:rsidRPr="00864EE3" w:rsidRDefault="000063F8" w:rsidP="00E43332">
      <w:pPr>
        <w:widowControl/>
        <w:jc w:val="left"/>
        <w:rPr>
          <w:i/>
          <w:iCs/>
        </w:rPr>
      </w:pPr>
      <w:r w:rsidRPr="00864EE3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The name of pictures in </w:t>
      </w:r>
      <w:r w:rsidR="00E43332" w:rsidRPr="00864EE3">
        <w:rPr>
          <w:rFonts w:ascii="Times New Roman" w:eastAsia="等线" w:hAnsi="Times New Roman" w:cs="Times New Roman" w:hint="eastAsia"/>
          <w:i/>
          <w:iCs/>
          <w:sz w:val="24"/>
          <w:szCs w:val="28"/>
        </w:rPr>
        <w:t>the</w:t>
      </w:r>
      <w:r w:rsidR="00E43332" w:rsidRPr="00864EE3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 </w:t>
      </w:r>
      <w:r w:rsidR="00E43332" w:rsidRPr="00864EE3">
        <w:rPr>
          <w:rFonts w:ascii="Times New Roman" w:eastAsia="等线" w:hAnsi="Times New Roman" w:cs="Times New Roman" w:hint="eastAsia"/>
          <w:i/>
          <w:iCs/>
          <w:sz w:val="24"/>
          <w:szCs w:val="28"/>
        </w:rPr>
        <w:t>three</w:t>
      </w:r>
      <w:r w:rsidR="00E43332" w:rsidRPr="00864EE3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 </w:t>
      </w:r>
      <w:r w:rsidR="00E43332" w:rsidRPr="00864EE3">
        <w:rPr>
          <w:rFonts w:ascii="Times New Roman" w:eastAsia="等线" w:hAnsi="Times New Roman" w:cs="Times New Roman" w:hint="eastAsia"/>
          <w:i/>
          <w:iCs/>
          <w:sz w:val="24"/>
          <w:szCs w:val="28"/>
        </w:rPr>
        <w:t>sess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80"/>
        <w:gridCol w:w="1020"/>
        <w:gridCol w:w="1020"/>
        <w:gridCol w:w="283"/>
        <w:gridCol w:w="1114"/>
        <w:gridCol w:w="1091"/>
        <w:gridCol w:w="1198"/>
        <w:gridCol w:w="1500"/>
      </w:tblGrid>
      <w:tr w:rsidR="000063F8" w:rsidRPr="005F29B6" w14:paraId="4E72BC6E" w14:textId="77777777" w:rsidTr="004B7E7C">
        <w:trPr>
          <w:trHeight w:val="278"/>
        </w:trPr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D2A295D" w14:textId="77777777" w:rsidR="000063F8" w:rsidRPr="000063F8" w:rsidRDefault="000063F8" w:rsidP="004B7E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3F8">
              <w:rPr>
                <w:rFonts w:ascii="Times New Roman" w:hAnsi="Times New Roman" w:cs="Times New Roman"/>
                <w:b/>
                <w:bCs/>
              </w:rPr>
              <w:t>Chinese (L1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8199DE" w14:textId="77777777" w:rsidR="000063F8" w:rsidRPr="000063F8" w:rsidRDefault="000063F8" w:rsidP="004B7E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F8C5A0" w14:textId="77777777" w:rsidR="000063F8" w:rsidRPr="000063F8" w:rsidRDefault="000063F8" w:rsidP="004B7E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DC234DC" w14:textId="77777777" w:rsidR="000063F8" w:rsidRPr="000063F8" w:rsidRDefault="000063F8" w:rsidP="004B7E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063F8">
              <w:rPr>
                <w:rFonts w:ascii="Times New Roman" w:hAnsi="Times New Roman" w:cs="Times New Roman"/>
                <w:b/>
                <w:bCs/>
              </w:rPr>
              <w:t>English (L2)</w:t>
            </w:r>
          </w:p>
        </w:tc>
      </w:tr>
      <w:tr w:rsidR="000063F8" w:rsidRPr="005F29B6" w14:paraId="48CF5987" w14:textId="77777777" w:rsidTr="004B7E7C">
        <w:trPr>
          <w:trHeight w:val="278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2B3A00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杯子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00E0A3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镜子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5AC0275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刷子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E707B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420B134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53B060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 xml:space="preserve">Arrow      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46378A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ear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717D83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needle</w:t>
            </w:r>
          </w:p>
        </w:tc>
      </w:tr>
      <w:tr w:rsidR="000063F8" w:rsidRPr="005F29B6" w14:paraId="47D5CE3E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A60D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冰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1046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酒瓶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37C8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松鼠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6DF47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C48E28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853B3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allo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FEC5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elepha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BB32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nose</w:t>
            </w:r>
          </w:p>
        </w:tc>
      </w:tr>
      <w:tr w:rsidR="000063F8" w:rsidRPr="005F29B6" w14:paraId="0C05DFFC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5F4F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草莓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39CC5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拉链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200E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锁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A9F88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FB160D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CD85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anan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38ED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envelop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AB74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pants</w:t>
            </w:r>
          </w:p>
        </w:tc>
      </w:tr>
      <w:tr w:rsidR="000063F8" w:rsidRPr="005F29B6" w14:paraId="3DA52385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E7B1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叉子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4480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老虎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C940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台灯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C8B08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62A1EC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AFD4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aske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254F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f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37ED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pear</w:t>
            </w:r>
          </w:p>
        </w:tc>
      </w:tr>
      <w:tr w:rsidR="000063F8" w:rsidRPr="005F29B6" w14:paraId="57F2F34B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0680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插头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2BB2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铃铛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31B1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太阳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F23FB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483B9A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54773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ed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3119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7CA9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pencil</w:t>
            </w:r>
          </w:p>
        </w:tc>
      </w:tr>
      <w:tr w:rsidR="000063F8" w:rsidRPr="005F29B6" w14:paraId="3ADFBAB0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C5D3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茶杯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FC53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领带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DB376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兔子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5A7F9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EDDE03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0147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el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F168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fl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0942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piano</w:t>
            </w:r>
          </w:p>
        </w:tc>
      </w:tr>
      <w:tr w:rsidR="000063F8" w:rsidRPr="005F29B6" w14:paraId="11872680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9BFB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车轮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C97C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鹿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7DEB8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乌龟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983DD8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6894AD4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88C2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icycl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62FB4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foo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0DD5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pineapple</w:t>
            </w:r>
          </w:p>
        </w:tc>
      </w:tr>
      <w:tr w:rsidR="000063F8" w:rsidRPr="005F29B6" w14:paraId="0001813E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CA736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衬衫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78AA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蚂蚁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DE4F6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五角星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2553C3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C0B21A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5F1C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oa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96CC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fo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E25E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Pumpkin</w:t>
            </w:r>
          </w:p>
        </w:tc>
      </w:tr>
      <w:tr w:rsidR="000063F8" w:rsidRPr="005F29B6" w14:paraId="7AD2736F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7C4F8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尺子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C46B3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猫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0F1E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五线谱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9C2F0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4C648F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AD306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ook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E611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fro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FE6B5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radio</w:t>
            </w:r>
          </w:p>
        </w:tc>
      </w:tr>
      <w:tr w:rsidR="000063F8" w:rsidRPr="005F29B6" w14:paraId="658F5DCF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366A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大衣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6F6B4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帽子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33AF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西瓜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0A255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D4868D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B6E0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read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7EB0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glas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0ADF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scissors</w:t>
            </w:r>
          </w:p>
        </w:tc>
      </w:tr>
      <w:tr w:rsidR="000063F8" w:rsidRPr="005F29B6" w14:paraId="6D58EF14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EB00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袋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4EB7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门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A2106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虾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E1D97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561895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ED54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roo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7E1C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C530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seahorse</w:t>
            </w:r>
          </w:p>
        </w:tc>
      </w:tr>
      <w:tr w:rsidR="000063F8" w:rsidRPr="005F29B6" w14:paraId="0D23DCEA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8C86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蛋糕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DE8A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拇指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3D79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小丑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1386A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B21FF6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0C00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utterfl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2C42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guita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CB5B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seal</w:t>
            </w:r>
          </w:p>
        </w:tc>
      </w:tr>
      <w:tr w:rsidR="000063F8" w:rsidRPr="005F29B6" w14:paraId="3E8B8A4B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EAFA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地球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5B825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鸟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61D6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熊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541BC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6BB125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B541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butt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6EBC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gu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0D65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shoe</w:t>
            </w:r>
          </w:p>
        </w:tc>
      </w:tr>
      <w:tr w:rsidR="000063F8" w:rsidRPr="005F29B6" w14:paraId="428C5AB7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52C0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电话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7A92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女孩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1A42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雪人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6405B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93D6175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07CB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andl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DC063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hamm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A877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snail</w:t>
            </w:r>
          </w:p>
        </w:tc>
      </w:tr>
      <w:tr w:rsidR="000063F8" w:rsidRPr="005F29B6" w14:paraId="702FC4A2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100F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房子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DC496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BA0A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鸭子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902C85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808C713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A1F2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A3A16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helicopt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3682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socks</w:t>
            </w:r>
          </w:p>
        </w:tc>
      </w:tr>
      <w:tr w:rsidR="000063F8" w:rsidRPr="005F29B6" w14:paraId="6BAFBB29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76F96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飞机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0CDB3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苹果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FF76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牙刷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C3578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900B9F8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B2B3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ard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5F22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h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8018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spoon</w:t>
            </w:r>
          </w:p>
        </w:tc>
      </w:tr>
      <w:tr w:rsidR="000063F8" w:rsidRPr="005F29B6" w14:paraId="0C5048FB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BFE4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斧子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75A64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葡萄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36B53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烟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18FD15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6B1F5B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CDE6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arro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BE1B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hor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EFF9D6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swallow</w:t>
            </w:r>
          </w:p>
        </w:tc>
      </w:tr>
      <w:tr w:rsidR="000063F8" w:rsidRPr="005F29B6" w14:paraId="0491DBFE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C8E8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钢笔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5174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企鹅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BD6C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眼睛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0BD9D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0BB14B34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EB68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hai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DFC98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ke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FFDA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swan</w:t>
            </w:r>
          </w:p>
        </w:tc>
      </w:tr>
      <w:tr w:rsidR="000063F8" w:rsidRPr="005F29B6" w14:paraId="007FD23E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142D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胳膊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EFCD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伞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694C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洋葱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576E5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E31C338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B28A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lock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3DC1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kit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06D5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television</w:t>
            </w:r>
          </w:p>
        </w:tc>
      </w:tr>
      <w:tr w:rsidR="000063F8" w:rsidRPr="005F29B6" w14:paraId="20242C52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13F0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公共汽车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B093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哨子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C7D76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衣架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D5D77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3B86BB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82F4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omb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9B52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lad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8035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tomato</w:t>
            </w:r>
          </w:p>
        </w:tc>
      </w:tr>
      <w:tr w:rsidR="000063F8" w:rsidRPr="005F29B6" w14:paraId="2EF8AB49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4FCD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公鸡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5712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狮子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35205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椅子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1E43BD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70196CC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F9E5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ompas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AF794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le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8BF88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train</w:t>
            </w:r>
          </w:p>
        </w:tc>
      </w:tr>
      <w:tr w:rsidR="000063F8" w:rsidRPr="005F29B6" w14:paraId="362FE1F5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FD22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狗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D283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食指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B780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樱桃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F78B8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7B10A6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98A2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omput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6E25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leopar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64FC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tree</w:t>
            </w:r>
          </w:p>
        </w:tc>
      </w:tr>
      <w:tr w:rsidR="000063F8" w:rsidRPr="005F29B6" w14:paraId="56D04E16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C4B38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猴子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E8DA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手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DA94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鹰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8489B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5A4522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F803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7DCE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Lip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393F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truck</w:t>
            </w:r>
          </w:p>
        </w:tc>
      </w:tr>
      <w:tr w:rsidR="000063F8" w:rsidRPr="005F29B6" w14:paraId="2EBD3340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0764A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6B59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手套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26C34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浴盆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FDDFD5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680B928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C180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ow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1F4D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mo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9EBF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vest</w:t>
            </w:r>
          </w:p>
        </w:tc>
      </w:tr>
      <w:tr w:rsidR="000063F8" w:rsidRPr="005F29B6" w14:paraId="7F7B4888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3E8A8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花瓶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136A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书架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B1C76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长颈鹿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7F8248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6B5CC7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1AF93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curtain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952A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57A23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watch</w:t>
            </w:r>
          </w:p>
        </w:tc>
      </w:tr>
      <w:tr w:rsidR="000063F8" w:rsidRPr="005F29B6" w14:paraId="39730C2D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A95F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花生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8420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书桌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90451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猪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777D1C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1A073AF2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D09F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dragonfl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511F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mushroo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F0F84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zebra</w:t>
            </w:r>
          </w:p>
        </w:tc>
      </w:tr>
      <w:tr w:rsidR="000063F8" w:rsidRPr="005F29B6" w14:paraId="23E42920" w14:textId="77777777" w:rsidTr="004B7E7C">
        <w:trPr>
          <w:trHeight w:val="278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DA6F04B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火箭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5D2DD5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树叶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B43440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4535FE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353AB3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19AE4F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dres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440D8E7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  <w:r w:rsidRPr="000063F8">
              <w:rPr>
                <w:rFonts w:ascii="Times New Roman" w:hAnsi="Times New Roman" w:cs="Times New Roman"/>
              </w:rPr>
              <w:t>neckla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6CDE559" w14:textId="77777777" w:rsidR="000063F8" w:rsidRPr="000063F8" w:rsidRDefault="000063F8" w:rsidP="004B7E7C">
            <w:pPr>
              <w:rPr>
                <w:rFonts w:ascii="Times New Roman" w:hAnsi="Times New Roman" w:cs="Times New Roman"/>
              </w:rPr>
            </w:pPr>
          </w:p>
        </w:tc>
      </w:tr>
    </w:tbl>
    <w:p w14:paraId="45F8EE34" w14:textId="77777777" w:rsidR="000063F8" w:rsidRDefault="000063F8" w:rsidP="000063F8"/>
    <w:p w14:paraId="3A0954CC" w14:textId="77777777" w:rsidR="00A579C4" w:rsidRDefault="00A579C4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8"/>
        </w:rPr>
      </w:pPr>
      <w:r>
        <w:rPr>
          <w:rFonts w:ascii="Times New Roman" w:eastAsia="等线" w:hAnsi="Times New Roman" w:cs="Times New Roman"/>
          <w:b/>
          <w:bCs/>
          <w:sz w:val="24"/>
          <w:szCs w:val="28"/>
        </w:rPr>
        <w:br w:type="page"/>
      </w:r>
    </w:p>
    <w:p w14:paraId="01C13F1D" w14:textId="1CD888EB" w:rsidR="00941F44" w:rsidRDefault="00941F44" w:rsidP="00941F44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8"/>
        </w:rPr>
      </w:pPr>
      <w:r w:rsidRPr="00975422">
        <w:rPr>
          <w:rFonts w:ascii="Times New Roman" w:eastAsia="等线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3 </w:t>
      </w:r>
    </w:p>
    <w:p w14:paraId="61A8D54F" w14:textId="3D8B57E9" w:rsidR="00472F37" w:rsidRPr="00941F44" w:rsidRDefault="00941F44" w:rsidP="00941F44">
      <w:pPr>
        <w:widowControl/>
        <w:jc w:val="left"/>
        <w:rPr>
          <w:i/>
          <w:iCs/>
        </w:rPr>
      </w:pPr>
      <w:r w:rsidRPr="00864EE3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The </w:t>
      </w:r>
      <w:r>
        <w:rPr>
          <w:rFonts w:ascii="Times New Roman" w:eastAsia="等线" w:hAnsi="Times New Roman" w:cs="Times New Roman"/>
          <w:i/>
          <w:iCs/>
          <w:sz w:val="24"/>
          <w:szCs w:val="28"/>
        </w:rPr>
        <w:t>word frequency of the picture names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86"/>
        <w:gridCol w:w="1169"/>
        <w:gridCol w:w="1499"/>
        <w:gridCol w:w="1649"/>
      </w:tblGrid>
      <w:tr w:rsidR="00941F44" w:rsidRPr="00941F44" w14:paraId="471C6151" w14:textId="33806D0D" w:rsidTr="006E4081">
        <w:trPr>
          <w:trHeight w:val="278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B676E3" w14:textId="723BDE21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Name</w:t>
            </w:r>
            <w:r>
              <w:rPr>
                <w:rFonts w:ascii="Times New Roman" w:hAnsi="Times New Roman" w:cs="Times New Roman"/>
              </w:rPr>
              <w:t>(L1)</w:t>
            </w:r>
          </w:p>
        </w:tc>
        <w:tc>
          <w:tcPr>
            <w:tcW w:w="168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FBE8BC" w14:textId="6C853437" w:rsidR="00941F44" w:rsidRPr="00941F44" w:rsidRDefault="00941F44" w:rsidP="00941F44">
            <w:pPr>
              <w:ind w:left="630" w:hangingChars="300" w:hanging="630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Word frequency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9A5DA09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E45201" w14:textId="0D1C21D8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Name</w:t>
            </w:r>
            <w:r>
              <w:rPr>
                <w:rFonts w:ascii="Times New Roman" w:hAnsi="Times New Roman" w:cs="Times New Roman"/>
              </w:rPr>
              <w:t xml:space="preserve"> (L2)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2AD8BD" w14:textId="015D2687" w:rsidR="00941F44" w:rsidRPr="00941F44" w:rsidRDefault="00941F44" w:rsidP="00941F44">
            <w:pPr>
              <w:ind w:left="525" w:hangingChars="250" w:hanging="52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941F44">
              <w:rPr>
                <w:rFonts w:ascii="Times New Roman" w:hAnsi="Times New Roman" w:cs="Times New Roman"/>
              </w:rPr>
              <w:t>ord frequency</w:t>
            </w:r>
          </w:p>
        </w:tc>
      </w:tr>
      <w:tr w:rsidR="00941F44" w:rsidRPr="00941F44" w14:paraId="2DEF4E32" w14:textId="57AC95F4" w:rsidTr="006E4081">
        <w:trPr>
          <w:trHeight w:val="278"/>
        </w:trPr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6CE4548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杯子</w:t>
            </w:r>
          </w:p>
        </w:tc>
        <w:tc>
          <w:tcPr>
            <w:tcW w:w="1686" w:type="dxa"/>
            <w:tcBorders>
              <w:top w:val="single" w:sz="8" w:space="0" w:color="auto"/>
            </w:tcBorders>
            <w:noWrap/>
            <w:hideMark/>
          </w:tcPr>
          <w:p w14:paraId="5244A15D" w14:textId="6209B43C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169" w:type="dxa"/>
            <w:tcBorders>
              <w:top w:val="nil"/>
            </w:tcBorders>
          </w:tcPr>
          <w:p w14:paraId="6E8A6A00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84BD" w14:textId="2DBAB3A4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rrow      </w:t>
            </w:r>
          </w:p>
        </w:tc>
        <w:tc>
          <w:tcPr>
            <w:tcW w:w="16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0AFF" w14:textId="6E90E30E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77</w:t>
            </w:r>
          </w:p>
        </w:tc>
      </w:tr>
      <w:tr w:rsidR="00941F44" w:rsidRPr="00941F44" w14:paraId="2E024135" w14:textId="2409F3E9" w:rsidTr="00941F44">
        <w:trPr>
          <w:trHeight w:val="278"/>
        </w:trPr>
        <w:tc>
          <w:tcPr>
            <w:tcW w:w="1134" w:type="dxa"/>
            <w:noWrap/>
            <w:hideMark/>
          </w:tcPr>
          <w:p w14:paraId="50978CBC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冰箱</w:t>
            </w:r>
          </w:p>
        </w:tc>
        <w:tc>
          <w:tcPr>
            <w:tcW w:w="1686" w:type="dxa"/>
            <w:noWrap/>
            <w:hideMark/>
          </w:tcPr>
          <w:p w14:paraId="60FEE774" w14:textId="295440BC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1169" w:type="dxa"/>
          </w:tcPr>
          <w:p w14:paraId="57996D60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E45F" w14:textId="6B167528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alloo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E939" w14:textId="47637251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1.95</w:t>
            </w:r>
          </w:p>
        </w:tc>
      </w:tr>
      <w:tr w:rsidR="00941F44" w:rsidRPr="00941F44" w14:paraId="51E2BD78" w14:textId="49974C30" w:rsidTr="00941F44">
        <w:trPr>
          <w:trHeight w:val="278"/>
        </w:trPr>
        <w:tc>
          <w:tcPr>
            <w:tcW w:w="1134" w:type="dxa"/>
            <w:noWrap/>
            <w:hideMark/>
          </w:tcPr>
          <w:p w14:paraId="278C4F98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草莓</w:t>
            </w:r>
          </w:p>
        </w:tc>
        <w:tc>
          <w:tcPr>
            <w:tcW w:w="1686" w:type="dxa"/>
            <w:noWrap/>
            <w:hideMark/>
          </w:tcPr>
          <w:p w14:paraId="4CD63CAE" w14:textId="20442518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169" w:type="dxa"/>
          </w:tcPr>
          <w:p w14:paraId="446FAC60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2A388" w14:textId="608E0C03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anana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66EF" w14:textId="4D256C5C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20</w:t>
            </w:r>
          </w:p>
        </w:tc>
      </w:tr>
      <w:tr w:rsidR="00941F44" w:rsidRPr="00941F44" w14:paraId="747A7CD1" w14:textId="1A12605E" w:rsidTr="00941F44">
        <w:trPr>
          <w:trHeight w:val="278"/>
        </w:trPr>
        <w:tc>
          <w:tcPr>
            <w:tcW w:w="1134" w:type="dxa"/>
            <w:noWrap/>
            <w:hideMark/>
          </w:tcPr>
          <w:p w14:paraId="028B91C5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叉子</w:t>
            </w:r>
          </w:p>
        </w:tc>
        <w:tc>
          <w:tcPr>
            <w:tcW w:w="1686" w:type="dxa"/>
            <w:noWrap/>
            <w:hideMark/>
          </w:tcPr>
          <w:p w14:paraId="3F63D8A1" w14:textId="714FD76B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169" w:type="dxa"/>
          </w:tcPr>
          <w:p w14:paraId="6435E193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A43B" w14:textId="0170ECB7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aske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3A1C" w14:textId="2FBAE495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22</w:t>
            </w:r>
          </w:p>
        </w:tc>
      </w:tr>
      <w:tr w:rsidR="00941F44" w:rsidRPr="00941F44" w14:paraId="7D4ECFEE" w14:textId="109897C2" w:rsidTr="00941F44">
        <w:trPr>
          <w:trHeight w:val="278"/>
        </w:trPr>
        <w:tc>
          <w:tcPr>
            <w:tcW w:w="1134" w:type="dxa"/>
            <w:noWrap/>
            <w:hideMark/>
          </w:tcPr>
          <w:p w14:paraId="1A135716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插头</w:t>
            </w:r>
          </w:p>
        </w:tc>
        <w:tc>
          <w:tcPr>
            <w:tcW w:w="1686" w:type="dxa"/>
            <w:noWrap/>
            <w:hideMark/>
          </w:tcPr>
          <w:p w14:paraId="7300B5E4" w14:textId="1F080B93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69" w:type="dxa"/>
          </w:tcPr>
          <w:p w14:paraId="1F143AD0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2ACDE" w14:textId="7AEE327F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e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8DC1" w14:textId="2FDFF5D5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5.14</w:t>
            </w:r>
          </w:p>
        </w:tc>
      </w:tr>
      <w:tr w:rsidR="00941F44" w:rsidRPr="00941F44" w14:paraId="06EF7B98" w14:textId="60A1A5A5" w:rsidTr="00941F44">
        <w:trPr>
          <w:trHeight w:val="278"/>
        </w:trPr>
        <w:tc>
          <w:tcPr>
            <w:tcW w:w="1134" w:type="dxa"/>
            <w:noWrap/>
            <w:hideMark/>
          </w:tcPr>
          <w:p w14:paraId="538BD113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茶杯</w:t>
            </w:r>
          </w:p>
        </w:tc>
        <w:tc>
          <w:tcPr>
            <w:tcW w:w="1686" w:type="dxa"/>
            <w:noWrap/>
            <w:hideMark/>
          </w:tcPr>
          <w:p w14:paraId="35E0AA3B" w14:textId="12B0C8DE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169" w:type="dxa"/>
          </w:tcPr>
          <w:p w14:paraId="6C01FC89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C94F7" w14:textId="184D63FF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el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BA264" w14:textId="3DE6ADB8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30</w:t>
            </w:r>
          </w:p>
        </w:tc>
      </w:tr>
      <w:tr w:rsidR="00941F44" w:rsidRPr="00941F44" w14:paraId="43B1F279" w14:textId="6DFEE5AE" w:rsidTr="00941F44">
        <w:trPr>
          <w:trHeight w:val="278"/>
        </w:trPr>
        <w:tc>
          <w:tcPr>
            <w:tcW w:w="1134" w:type="dxa"/>
            <w:noWrap/>
            <w:hideMark/>
          </w:tcPr>
          <w:p w14:paraId="2C6527BF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车轮</w:t>
            </w:r>
          </w:p>
        </w:tc>
        <w:tc>
          <w:tcPr>
            <w:tcW w:w="1686" w:type="dxa"/>
            <w:noWrap/>
            <w:hideMark/>
          </w:tcPr>
          <w:p w14:paraId="3FB2A6B3" w14:textId="2316A48C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169" w:type="dxa"/>
          </w:tcPr>
          <w:p w14:paraId="0816F362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35F3" w14:textId="34CF19A1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icycl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8A14B" w14:textId="55A32E4E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1.79</w:t>
            </w:r>
          </w:p>
        </w:tc>
      </w:tr>
      <w:tr w:rsidR="00941F44" w:rsidRPr="00941F44" w14:paraId="703B7B39" w14:textId="48C71180" w:rsidTr="00941F44">
        <w:trPr>
          <w:trHeight w:val="278"/>
        </w:trPr>
        <w:tc>
          <w:tcPr>
            <w:tcW w:w="1134" w:type="dxa"/>
            <w:noWrap/>
            <w:hideMark/>
          </w:tcPr>
          <w:p w14:paraId="1CAFF6CF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衬衫</w:t>
            </w:r>
          </w:p>
        </w:tc>
        <w:tc>
          <w:tcPr>
            <w:tcW w:w="1686" w:type="dxa"/>
            <w:noWrap/>
            <w:hideMark/>
          </w:tcPr>
          <w:p w14:paraId="259C176D" w14:textId="36B355AB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169" w:type="dxa"/>
          </w:tcPr>
          <w:p w14:paraId="46A54C9C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40CE" w14:textId="1D54509D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o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E87F" w14:textId="70344498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1.95</w:t>
            </w:r>
          </w:p>
        </w:tc>
      </w:tr>
      <w:tr w:rsidR="00941F44" w:rsidRPr="00941F44" w14:paraId="484DB67F" w14:textId="1C1D932F" w:rsidTr="00941F44">
        <w:trPr>
          <w:trHeight w:val="278"/>
        </w:trPr>
        <w:tc>
          <w:tcPr>
            <w:tcW w:w="1134" w:type="dxa"/>
            <w:noWrap/>
            <w:hideMark/>
          </w:tcPr>
          <w:p w14:paraId="34F3369D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尺子</w:t>
            </w:r>
          </w:p>
        </w:tc>
        <w:tc>
          <w:tcPr>
            <w:tcW w:w="1686" w:type="dxa"/>
            <w:noWrap/>
            <w:hideMark/>
          </w:tcPr>
          <w:p w14:paraId="7182F714" w14:textId="18EA4D8D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169" w:type="dxa"/>
          </w:tcPr>
          <w:p w14:paraId="43EFCDD6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4373C" w14:textId="0C0F59AC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ook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C55F" w14:textId="20386864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6.08</w:t>
            </w:r>
          </w:p>
        </w:tc>
      </w:tr>
      <w:tr w:rsidR="00941F44" w:rsidRPr="00941F44" w14:paraId="7807D8FA" w14:textId="42DC1CC4" w:rsidTr="00941F44">
        <w:trPr>
          <w:trHeight w:val="278"/>
        </w:trPr>
        <w:tc>
          <w:tcPr>
            <w:tcW w:w="1134" w:type="dxa"/>
            <w:noWrap/>
            <w:hideMark/>
          </w:tcPr>
          <w:p w14:paraId="685F0645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大衣</w:t>
            </w:r>
          </w:p>
        </w:tc>
        <w:tc>
          <w:tcPr>
            <w:tcW w:w="1686" w:type="dxa"/>
            <w:noWrap/>
            <w:hideMark/>
          </w:tcPr>
          <w:p w14:paraId="208060A2" w14:textId="6FADD830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169" w:type="dxa"/>
          </w:tcPr>
          <w:p w14:paraId="6ED5C35C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5C5B" w14:textId="7A5375A9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rea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B7AC" w14:textId="2F0990D5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32</w:t>
            </w:r>
          </w:p>
        </w:tc>
      </w:tr>
      <w:tr w:rsidR="00941F44" w:rsidRPr="00941F44" w14:paraId="78C47B96" w14:textId="0B14A2E1" w:rsidTr="00941F44">
        <w:trPr>
          <w:trHeight w:val="278"/>
        </w:trPr>
        <w:tc>
          <w:tcPr>
            <w:tcW w:w="1134" w:type="dxa"/>
            <w:noWrap/>
            <w:hideMark/>
          </w:tcPr>
          <w:p w14:paraId="601BDC84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袋鼠</w:t>
            </w:r>
          </w:p>
        </w:tc>
        <w:tc>
          <w:tcPr>
            <w:tcW w:w="1686" w:type="dxa"/>
            <w:noWrap/>
            <w:hideMark/>
          </w:tcPr>
          <w:p w14:paraId="27E78ACC" w14:textId="7B4B8B97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69" w:type="dxa"/>
          </w:tcPr>
          <w:p w14:paraId="6C4625B6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9430B" w14:textId="41942B19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roo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DC468" w14:textId="1D060051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20</w:t>
            </w:r>
          </w:p>
        </w:tc>
      </w:tr>
      <w:tr w:rsidR="00941F44" w:rsidRPr="00941F44" w14:paraId="7C2CF789" w14:textId="6D968BE6" w:rsidTr="00941F44">
        <w:trPr>
          <w:trHeight w:val="278"/>
        </w:trPr>
        <w:tc>
          <w:tcPr>
            <w:tcW w:w="1134" w:type="dxa"/>
            <w:noWrap/>
            <w:hideMark/>
          </w:tcPr>
          <w:p w14:paraId="24C634A3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蛋糕</w:t>
            </w:r>
          </w:p>
        </w:tc>
        <w:tc>
          <w:tcPr>
            <w:tcW w:w="1686" w:type="dxa"/>
            <w:noWrap/>
            <w:hideMark/>
          </w:tcPr>
          <w:p w14:paraId="62DE1087" w14:textId="1C371E43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169" w:type="dxa"/>
          </w:tcPr>
          <w:p w14:paraId="555371CF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D8A3" w14:textId="587D2DD0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utterfl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B636" w14:textId="0A46DB1A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40</w:t>
            </w:r>
          </w:p>
        </w:tc>
      </w:tr>
      <w:tr w:rsidR="00941F44" w:rsidRPr="00941F44" w14:paraId="49612660" w14:textId="0BB0EEF3" w:rsidTr="00941F44">
        <w:trPr>
          <w:trHeight w:val="278"/>
        </w:trPr>
        <w:tc>
          <w:tcPr>
            <w:tcW w:w="1134" w:type="dxa"/>
            <w:noWrap/>
            <w:hideMark/>
          </w:tcPr>
          <w:p w14:paraId="64214392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地球</w:t>
            </w:r>
          </w:p>
        </w:tc>
        <w:tc>
          <w:tcPr>
            <w:tcW w:w="1686" w:type="dxa"/>
            <w:noWrap/>
            <w:hideMark/>
          </w:tcPr>
          <w:p w14:paraId="6B2A1B2B" w14:textId="0990B44E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169" w:type="dxa"/>
          </w:tcPr>
          <w:p w14:paraId="1BA8B022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A5BD" w14:textId="6411D86D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butto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05C0" w14:textId="5B502659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30</w:t>
            </w:r>
          </w:p>
        </w:tc>
      </w:tr>
      <w:tr w:rsidR="00941F44" w:rsidRPr="00941F44" w14:paraId="61F393ED" w14:textId="03647ED4" w:rsidTr="00941F44">
        <w:trPr>
          <w:trHeight w:val="278"/>
        </w:trPr>
        <w:tc>
          <w:tcPr>
            <w:tcW w:w="1134" w:type="dxa"/>
            <w:noWrap/>
            <w:hideMark/>
          </w:tcPr>
          <w:p w14:paraId="2F09FE21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电话</w:t>
            </w:r>
          </w:p>
        </w:tc>
        <w:tc>
          <w:tcPr>
            <w:tcW w:w="1686" w:type="dxa"/>
            <w:noWrap/>
            <w:hideMark/>
          </w:tcPr>
          <w:p w14:paraId="2D66F5E1" w14:textId="0F61BE26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169" w:type="dxa"/>
          </w:tcPr>
          <w:p w14:paraId="632C584F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2343A" w14:textId="2555AF21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candl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6B29" w14:textId="2CDBFD20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83</w:t>
            </w:r>
          </w:p>
        </w:tc>
      </w:tr>
      <w:tr w:rsidR="00941F44" w:rsidRPr="00941F44" w14:paraId="05CC5C25" w14:textId="5B5AC403" w:rsidTr="00941F44">
        <w:trPr>
          <w:trHeight w:val="278"/>
        </w:trPr>
        <w:tc>
          <w:tcPr>
            <w:tcW w:w="1134" w:type="dxa"/>
            <w:noWrap/>
            <w:hideMark/>
          </w:tcPr>
          <w:p w14:paraId="587EC71C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房子</w:t>
            </w:r>
          </w:p>
        </w:tc>
        <w:tc>
          <w:tcPr>
            <w:tcW w:w="1686" w:type="dxa"/>
            <w:noWrap/>
            <w:hideMark/>
          </w:tcPr>
          <w:p w14:paraId="12A9591D" w14:textId="33C878EB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169" w:type="dxa"/>
          </w:tcPr>
          <w:p w14:paraId="69ED7419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8979" w14:textId="5FEB88D6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ca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CAD63" w14:textId="0E8A7178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5.87</w:t>
            </w:r>
          </w:p>
        </w:tc>
      </w:tr>
      <w:tr w:rsidR="00941F44" w:rsidRPr="00941F44" w14:paraId="620E1B7A" w14:textId="5B7B3B11" w:rsidTr="00941F44">
        <w:trPr>
          <w:trHeight w:val="278"/>
        </w:trPr>
        <w:tc>
          <w:tcPr>
            <w:tcW w:w="1134" w:type="dxa"/>
            <w:noWrap/>
            <w:hideMark/>
          </w:tcPr>
          <w:p w14:paraId="0BF7AA2C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飞机</w:t>
            </w:r>
          </w:p>
        </w:tc>
        <w:tc>
          <w:tcPr>
            <w:tcW w:w="1686" w:type="dxa"/>
            <w:noWrap/>
            <w:hideMark/>
          </w:tcPr>
          <w:p w14:paraId="37480C56" w14:textId="2CD3A34B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1169" w:type="dxa"/>
          </w:tcPr>
          <w:p w14:paraId="484B3D83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E4AD" w14:textId="706AB268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card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9119" w14:textId="250F7A8A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F44" w:rsidRPr="00941F44" w14:paraId="55E5277F" w14:textId="402BA715" w:rsidTr="00941F44">
        <w:trPr>
          <w:trHeight w:val="278"/>
        </w:trPr>
        <w:tc>
          <w:tcPr>
            <w:tcW w:w="1134" w:type="dxa"/>
            <w:noWrap/>
            <w:hideMark/>
          </w:tcPr>
          <w:p w14:paraId="52410829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斧子</w:t>
            </w:r>
          </w:p>
        </w:tc>
        <w:tc>
          <w:tcPr>
            <w:tcW w:w="1686" w:type="dxa"/>
            <w:noWrap/>
            <w:hideMark/>
          </w:tcPr>
          <w:p w14:paraId="23E2FBDE" w14:textId="4E2C3881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69" w:type="dxa"/>
          </w:tcPr>
          <w:p w14:paraId="060CD89E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B927" w14:textId="191CEF16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carro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044F" w14:textId="75232F9E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20</w:t>
            </w:r>
          </w:p>
        </w:tc>
      </w:tr>
      <w:tr w:rsidR="00941F44" w:rsidRPr="00941F44" w14:paraId="5A15903D" w14:textId="189BCDEC" w:rsidTr="00941F44">
        <w:trPr>
          <w:trHeight w:val="278"/>
        </w:trPr>
        <w:tc>
          <w:tcPr>
            <w:tcW w:w="1134" w:type="dxa"/>
            <w:noWrap/>
            <w:hideMark/>
          </w:tcPr>
          <w:p w14:paraId="532927A6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钢笔</w:t>
            </w:r>
          </w:p>
        </w:tc>
        <w:tc>
          <w:tcPr>
            <w:tcW w:w="1686" w:type="dxa"/>
            <w:noWrap/>
            <w:hideMark/>
          </w:tcPr>
          <w:p w14:paraId="6CE2F673" w14:textId="118098EA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169" w:type="dxa"/>
          </w:tcPr>
          <w:p w14:paraId="2034C893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A69C" w14:textId="3F5E5021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chai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F7A46" w14:textId="61E6BD9A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89</w:t>
            </w:r>
          </w:p>
        </w:tc>
      </w:tr>
      <w:tr w:rsidR="00941F44" w:rsidRPr="00941F44" w14:paraId="684C0508" w14:textId="5426B7B5" w:rsidTr="00941F44">
        <w:trPr>
          <w:trHeight w:val="278"/>
        </w:trPr>
        <w:tc>
          <w:tcPr>
            <w:tcW w:w="1134" w:type="dxa"/>
            <w:noWrap/>
            <w:hideMark/>
          </w:tcPr>
          <w:p w14:paraId="084B54BF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胳膊</w:t>
            </w:r>
          </w:p>
        </w:tc>
        <w:tc>
          <w:tcPr>
            <w:tcW w:w="1686" w:type="dxa"/>
            <w:noWrap/>
            <w:hideMark/>
          </w:tcPr>
          <w:p w14:paraId="4CFEDC08" w14:textId="0D76F9A4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169" w:type="dxa"/>
          </w:tcPr>
          <w:p w14:paraId="1312A2A2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7E7B" w14:textId="181C5C6E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clock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2BD2" w14:textId="6C04AADD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69</w:t>
            </w:r>
          </w:p>
        </w:tc>
      </w:tr>
      <w:tr w:rsidR="00941F44" w:rsidRPr="00941F44" w14:paraId="504EB095" w14:textId="201A876F" w:rsidTr="00941F44">
        <w:trPr>
          <w:trHeight w:val="278"/>
        </w:trPr>
        <w:tc>
          <w:tcPr>
            <w:tcW w:w="1134" w:type="dxa"/>
            <w:noWrap/>
            <w:hideMark/>
          </w:tcPr>
          <w:p w14:paraId="4769F3D9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公共汽车</w:t>
            </w:r>
          </w:p>
        </w:tc>
        <w:tc>
          <w:tcPr>
            <w:tcW w:w="1686" w:type="dxa"/>
            <w:noWrap/>
            <w:hideMark/>
          </w:tcPr>
          <w:p w14:paraId="46BCB3E8" w14:textId="2853B7A3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169" w:type="dxa"/>
          </w:tcPr>
          <w:p w14:paraId="58E7D841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6585" w14:textId="0F29FD51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comb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81FF" w14:textId="0A1BCC09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1.79</w:t>
            </w:r>
          </w:p>
        </w:tc>
      </w:tr>
      <w:tr w:rsidR="00941F44" w:rsidRPr="00941F44" w14:paraId="5DDF9C61" w14:textId="0034D150" w:rsidTr="00941F44">
        <w:trPr>
          <w:trHeight w:val="278"/>
        </w:trPr>
        <w:tc>
          <w:tcPr>
            <w:tcW w:w="1134" w:type="dxa"/>
            <w:noWrap/>
            <w:hideMark/>
          </w:tcPr>
          <w:p w14:paraId="75D93425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公鸡</w:t>
            </w:r>
          </w:p>
        </w:tc>
        <w:tc>
          <w:tcPr>
            <w:tcW w:w="1686" w:type="dxa"/>
            <w:noWrap/>
            <w:hideMark/>
          </w:tcPr>
          <w:p w14:paraId="28B25E7D" w14:textId="2EB89E64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169" w:type="dxa"/>
          </w:tcPr>
          <w:p w14:paraId="4FE74503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95E6" w14:textId="0426EE0B" w:rsidR="00941F44" w:rsidRPr="00941F44" w:rsidRDefault="00A56CE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c</w:t>
            </w:r>
            <w:r w:rsidR="00941F44"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ompas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5600" w14:textId="57886D27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F44" w:rsidRPr="00941F44" w14:paraId="7CC4D04F" w14:textId="7931ABEB" w:rsidTr="00941F44">
        <w:trPr>
          <w:trHeight w:val="278"/>
        </w:trPr>
        <w:tc>
          <w:tcPr>
            <w:tcW w:w="1134" w:type="dxa"/>
            <w:noWrap/>
            <w:hideMark/>
          </w:tcPr>
          <w:p w14:paraId="667F0D34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狗</w:t>
            </w:r>
          </w:p>
        </w:tc>
        <w:tc>
          <w:tcPr>
            <w:tcW w:w="1686" w:type="dxa"/>
            <w:noWrap/>
            <w:hideMark/>
          </w:tcPr>
          <w:p w14:paraId="332A672C" w14:textId="7BA12250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1169" w:type="dxa"/>
          </w:tcPr>
          <w:p w14:paraId="1D01D1E5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D5E85" w14:textId="5CAE1253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comput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FC972" w14:textId="27D046E3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F44" w:rsidRPr="00941F44" w14:paraId="51ADF1BB" w14:textId="671BDB36" w:rsidTr="00941F44">
        <w:trPr>
          <w:trHeight w:val="278"/>
        </w:trPr>
        <w:tc>
          <w:tcPr>
            <w:tcW w:w="1134" w:type="dxa"/>
            <w:noWrap/>
            <w:hideMark/>
          </w:tcPr>
          <w:p w14:paraId="257851EC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猴子</w:t>
            </w:r>
          </w:p>
        </w:tc>
        <w:tc>
          <w:tcPr>
            <w:tcW w:w="1686" w:type="dxa"/>
            <w:noWrap/>
            <w:hideMark/>
          </w:tcPr>
          <w:p w14:paraId="13EBA1E1" w14:textId="6FAE5BE8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169" w:type="dxa"/>
          </w:tcPr>
          <w:p w14:paraId="1AD609E3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88B3" w14:textId="0694F05E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cor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0BF2" w14:textId="0B4C9279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22</w:t>
            </w:r>
          </w:p>
        </w:tc>
      </w:tr>
      <w:tr w:rsidR="00941F44" w:rsidRPr="00941F44" w14:paraId="682E866C" w14:textId="2770ABAE" w:rsidTr="00941F44">
        <w:trPr>
          <w:trHeight w:val="278"/>
        </w:trPr>
        <w:tc>
          <w:tcPr>
            <w:tcW w:w="1134" w:type="dxa"/>
            <w:noWrap/>
            <w:hideMark/>
          </w:tcPr>
          <w:p w14:paraId="191F673B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花</w:t>
            </w:r>
          </w:p>
        </w:tc>
        <w:tc>
          <w:tcPr>
            <w:tcW w:w="1686" w:type="dxa"/>
            <w:noWrap/>
            <w:hideMark/>
          </w:tcPr>
          <w:p w14:paraId="64C8032B" w14:textId="0F08D56F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6.99</w:t>
            </w:r>
          </w:p>
        </w:tc>
        <w:tc>
          <w:tcPr>
            <w:tcW w:w="1169" w:type="dxa"/>
          </w:tcPr>
          <w:p w14:paraId="11F017BB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F6EC" w14:textId="39306DC6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c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84DD" w14:textId="139BD46C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71</w:t>
            </w:r>
          </w:p>
        </w:tc>
      </w:tr>
      <w:tr w:rsidR="00941F44" w:rsidRPr="00941F44" w14:paraId="7A59B93B" w14:textId="02540221" w:rsidTr="00941F44">
        <w:trPr>
          <w:trHeight w:val="278"/>
        </w:trPr>
        <w:tc>
          <w:tcPr>
            <w:tcW w:w="1134" w:type="dxa"/>
            <w:noWrap/>
            <w:hideMark/>
          </w:tcPr>
          <w:p w14:paraId="5BE7DC76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花瓶</w:t>
            </w:r>
          </w:p>
        </w:tc>
        <w:tc>
          <w:tcPr>
            <w:tcW w:w="1686" w:type="dxa"/>
            <w:noWrap/>
            <w:hideMark/>
          </w:tcPr>
          <w:p w14:paraId="6901850A" w14:textId="60F0CA6E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1169" w:type="dxa"/>
          </w:tcPr>
          <w:p w14:paraId="2A414A64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5F50" w14:textId="023444D5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curtain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6A29" w14:textId="1FDFB7BF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F44" w:rsidRPr="00941F44" w14:paraId="7E93AFC7" w14:textId="3A62D770" w:rsidTr="00941F44">
        <w:trPr>
          <w:trHeight w:val="278"/>
        </w:trPr>
        <w:tc>
          <w:tcPr>
            <w:tcW w:w="1134" w:type="dxa"/>
            <w:noWrap/>
            <w:hideMark/>
          </w:tcPr>
          <w:p w14:paraId="5F23FC26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花生</w:t>
            </w:r>
          </w:p>
        </w:tc>
        <w:tc>
          <w:tcPr>
            <w:tcW w:w="1686" w:type="dxa"/>
            <w:noWrap/>
            <w:hideMark/>
          </w:tcPr>
          <w:p w14:paraId="028D376B" w14:textId="1092C644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169" w:type="dxa"/>
          </w:tcPr>
          <w:p w14:paraId="4F730343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FB2CF" w14:textId="289AA32F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dragonfl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BA836" w14:textId="6498DDF8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F44" w:rsidRPr="00941F44" w14:paraId="36FF2C29" w14:textId="6C1D7709" w:rsidTr="00941F44">
        <w:trPr>
          <w:trHeight w:val="278"/>
        </w:trPr>
        <w:tc>
          <w:tcPr>
            <w:tcW w:w="1134" w:type="dxa"/>
            <w:noWrap/>
            <w:hideMark/>
          </w:tcPr>
          <w:p w14:paraId="02CB5012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火箭</w:t>
            </w:r>
          </w:p>
        </w:tc>
        <w:tc>
          <w:tcPr>
            <w:tcW w:w="1686" w:type="dxa"/>
            <w:noWrap/>
            <w:hideMark/>
          </w:tcPr>
          <w:p w14:paraId="4CCB86CC" w14:textId="69CCCC2F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169" w:type="dxa"/>
          </w:tcPr>
          <w:p w14:paraId="0E068477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7F91" w14:textId="5FE92392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dres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6BBB5" w14:textId="767242F5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48</w:t>
            </w:r>
          </w:p>
        </w:tc>
      </w:tr>
      <w:tr w:rsidR="00941F44" w:rsidRPr="00941F44" w14:paraId="5C98B320" w14:textId="24113C47" w:rsidTr="00941F44">
        <w:trPr>
          <w:trHeight w:val="278"/>
        </w:trPr>
        <w:tc>
          <w:tcPr>
            <w:tcW w:w="1134" w:type="dxa"/>
            <w:noWrap/>
            <w:hideMark/>
          </w:tcPr>
          <w:p w14:paraId="764DE886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镜子</w:t>
            </w:r>
          </w:p>
        </w:tc>
        <w:tc>
          <w:tcPr>
            <w:tcW w:w="1686" w:type="dxa"/>
            <w:noWrap/>
            <w:hideMark/>
          </w:tcPr>
          <w:p w14:paraId="25DE4F66" w14:textId="70C20ABA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169" w:type="dxa"/>
          </w:tcPr>
          <w:p w14:paraId="3FA5EF48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2DE9" w14:textId="4B0CA86B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ea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0D60" w14:textId="187FB614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49</w:t>
            </w:r>
          </w:p>
        </w:tc>
      </w:tr>
      <w:tr w:rsidR="00941F44" w:rsidRPr="00941F44" w14:paraId="19B1F2FE" w14:textId="26DB536E" w:rsidTr="00941F44">
        <w:trPr>
          <w:trHeight w:val="278"/>
        </w:trPr>
        <w:tc>
          <w:tcPr>
            <w:tcW w:w="1134" w:type="dxa"/>
            <w:noWrap/>
            <w:hideMark/>
          </w:tcPr>
          <w:p w14:paraId="691CBFDE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酒瓶</w:t>
            </w:r>
          </w:p>
        </w:tc>
        <w:tc>
          <w:tcPr>
            <w:tcW w:w="1686" w:type="dxa"/>
            <w:noWrap/>
            <w:hideMark/>
          </w:tcPr>
          <w:p w14:paraId="0EF9A169" w14:textId="5F2271BD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69" w:type="dxa"/>
          </w:tcPr>
          <w:p w14:paraId="78FA1D85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64AC" w14:textId="3FF36F1A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elephan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FFCA" w14:textId="7678E784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22</w:t>
            </w:r>
          </w:p>
        </w:tc>
      </w:tr>
      <w:tr w:rsidR="00941F44" w:rsidRPr="00941F44" w14:paraId="6AE6B3F0" w14:textId="069DC840" w:rsidTr="00941F44">
        <w:trPr>
          <w:trHeight w:val="278"/>
        </w:trPr>
        <w:tc>
          <w:tcPr>
            <w:tcW w:w="1134" w:type="dxa"/>
            <w:noWrap/>
            <w:hideMark/>
          </w:tcPr>
          <w:p w14:paraId="5AC3B671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拉链</w:t>
            </w:r>
          </w:p>
        </w:tc>
        <w:tc>
          <w:tcPr>
            <w:tcW w:w="1686" w:type="dxa"/>
            <w:noWrap/>
            <w:hideMark/>
          </w:tcPr>
          <w:p w14:paraId="213AE16C" w14:textId="4772365A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69" w:type="dxa"/>
          </w:tcPr>
          <w:p w14:paraId="7E3A9D70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7E2EA" w14:textId="2065D8CB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envelop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91688" w14:textId="1756B362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22</w:t>
            </w:r>
          </w:p>
        </w:tc>
      </w:tr>
      <w:tr w:rsidR="00941F44" w:rsidRPr="00941F44" w14:paraId="3EF320E7" w14:textId="407F3595" w:rsidTr="00941F44">
        <w:trPr>
          <w:trHeight w:val="278"/>
        </w:trPr>
        <w:tc>
          <w:tcPr>
            <w:tcW w:w="1134" w:type="dxa"/>
            <w:noWrap/>
            <w:hideMark/>
          </w:tcPr>
          <w:p w14:paraId="2F91F7DF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老虎</w:t>
            </w:r>
          </w:p>
        </w:tc>
        <w:tc>
          <w:tcPr>
            <w:tcW w:w="1686" w:type="dxa"/>
            <w:noWrap/>
            <w:hideMark/>
          </w:tcPr>
          <w:p w14:paraId="0DDEFF41" w14:textId="039BFA9C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169" w:type="dxa"/>
          </w:tcPr>
          <w:p w14:paraId="75329869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6E24" w14:textId="64D5B2A0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fen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5330" w14:textId="742C76F6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43</w:t>
            </w:r>
          </w:p>
        </w:tc>
      </w:tr>
      <w:tr w:rsidR="00941F44" w:rsidRPr="00941F44" w14:paraId="4F8D2AB9" w14:textId="3698D800" w:rsidTr="00941F44">
        <w:trPr>
          <w:trHeight w:val="278"/>
        </w:trPr>
        <w:tc>
          <w:tcPr>
            <w:tcW w:w="1134" w:type="dxa"/>
            <w:noWrap/>
            <w:hideMark/>
          </w:tcPr>
          <w:p w14:paraId="104211EA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铃铛</w:t>
            </w:r>
          </w:p>
        </w:tc>
        <w:tc>
          <w:tcPr>
            <w:tcW w:w="1686" w:type="dxa"/>
            <w:noWrap/>
            <w:hideMark/>
          </w:tcPr>
          <w:p w14:paraId="51B6093C" w14:textId="11E9D2F8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69" w:type="dxa"/>
          </w:tcPr>
          <w:p w14:paraId="056520E0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40D5" w14:textId="7ED9D248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fish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AF423" w14:textId="68DCBCB1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5.10</w:t>
            </w:r>
          </w:p>
        </w:tc>
      </w:tr>
      <w:tr w:rsidR="00941F44" w:rsidRPr="00941F44" w14:paraId="4CB208FA" w14:textId="6958A776" w:rsidTr="00941F44">
        <w:trPr>
          <w:trHeight w:val="278"/>
        </w:trPr>
        <w:tc>
          <w:tcPr>
            <w:tcW w:w="1134" w:type="dxa"/>
            <w:noWrap/>
            <w:hideMark/>
          </w:tcPr>
          <w:p w14:paraId="75ACD292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领带</w:t>
            </w:r>
          </w:p>
        </w:tc>
        <w:tc>
          <w:tcPr>
            <w:tcW w:w="1686" w:type="dxa"/>
            <w:noWrap/>
            <w:hideMark/>
          </w:tcPr>
          <w:p w14:paraId="0217234E" w14:textId="524F3295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169" w:type="dxa"/>
          </w:tcPr>
          <w:p w14:paraId="0437A70B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494A" w14:textId="1ED24898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fla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532E" w14:textId="773FBFEB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30</w:t>
            </w:r>
          </w:p>
        </w:tc>
      </w:tr>
      <w:tr w:rsidR="00941F44" w:rsidRPr="00941F44" w14:paraId="468A29B3" w14:textId="0F0BA2BE" w:rsidTr="00941F44">
        <w:trPr>
          <w:trHeight w:val="278"/>
        </w:trPr>
        <w:tc>
          <w:tcPr>
            <w:tcW w:w="1134" w:type="dxa"/>
            <w:tcBorders>
              <w:bottom w:val="nil"/>
            </w:tcBorders>
            <w:noWrap/>
            <w:hideMark/>
          </w:tcPr>
          <w:p w14:paraId="650F4E04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鹿</w:t>
            </w:r>
          </w:p>
        </w:tc>
        <w:tc>
          <w:tcPr>
            <w:tcW w:w="1686" w:type="dxa"/>
            <w:tcBorders>
              <w:bottom w:val="nil"/>
            </w:tcBorders>
            <w:noWrap/>
            <w:hideMark/>
          </w:tcPr>
          <w:p w14:paraId="1730CF37" w14:textId="43546AB3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169" w:type="dxa"/>
            <w:tcBorders>
              <w:bottom w:val="nil"/>
            </w:tcBorders>
          </w:tcPr>
          <w:p w14:paraId="125EA4D7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04A0" w14:textId="1162B24B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foo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5167" w14:textId="63B2909B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5.79</w:t>
            </w:r>
          </w:p>
        </w:tc>
      </w:tr>
      <w:tr w:rsidR="00941F44" w:rsidRPr="00941F44" w14:paraId="12A84815" w14:textId="1CE114FA" w:rsidTr="00941F44">
        <w:trPr>
          <w:trHeight w:val="278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D6EA520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蚂蚁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hideMark/>
          </w:tcPr>
          <w:p w14:paraId="58C18215" w14:textId="188E3670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AA01497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E70D9" w14:textId="4E7F745E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fox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E6E3" w14:textId="54627C6C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77</w:t>
            </w:r>
          </w:p>
        </w:tc>
      </w:tr>
      <w:tr w:rsidR="00941F44" w:rsidRPr="00941F44" w14:paraId="2165327C" w14:textId="16AC0197" w:rsidTr="005D6097">
        <w:trPr>
          <w:trHeight w:val="278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CE2090C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猫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hideMark/>
          </w:tcPr>
          <w:p w14:paraId="6681ECC5" w14:textId="22CB1F43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0AD4C92B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C09D" w14:textId="293C56A5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fro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412B" w14:textId="614C2D93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30</w:t>
            </w:r>
          </w:p>
        </w:tc>
      </w:tr>
      <w:tr w:rsidR="00941F44" w:rsidRPr="00941F44" w14:paraId="69188315" w14:textId="705EE75D" w:rsidTr="005D6097">
        <w:trPr>
          <w:trHeight w:val="278"/>
        </w:trPr>
        <w:tc>
          <w:tcPr>
            <w:tcW w:w="1134" w:type="dxa"/>
            <w:tcBorders>
              <w:top w:val="nil"/>
            </w:tcBorders>
            <w:noWrap/>
            <w:hideMark/>
          </w:tcPr>
          <w:p w14:paraId="424E8E9F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帽子</w:t>
            </w:r>
          </w:p>
        </w:tc>
        <w:tc>
          <w:tcPr>
            <w:tcW w:w="1686" w:type="dxa"/>
            <w:tcBorders>
              <w:top w:val="nil"/>
            </w:tcBorders>
            <w:noWrap/>
            <w:hideMark/>
          </w:tcPr>
          <w:p w14:paraId="5AC23FDA" w14:textId="657B0622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169" w:type="dxa"/>
            <w:tcBorders>
              <w:top w:val="nil"/>
            </w:tcBorders>
          </w:tcPr>
          <w:p w14:paraId="1CC98D31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EDDB0" w14:textId="5864597A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glasse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6901" w14:textId="427D4149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98</w:t>
            </w:r>
          </w:p>
        </w:tc>
      </w:tr>
      <w:tr w:rsidR="00941F44" w:rsidRPr="00941F44" w14:paraId="46F66520" w14:textId="7B6B7BBB" w:rsidTr="00941F44">
        <w:trPr>
          <w:trHeight w:val="278"/>
        </w:trPr>
        <w:tc>
          <w:tcPr>
            <w:tcW w:w="1134" w:type="dxa"/>
            <w:noWrap/>
            <w:hideMark/>
          </w:tcPr>
          <w:p w14:paraId="6C69A441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门</w:t>
            </w:r>
          </w:p>
        </w:tc>
        <w:tc>
          <w:tcPr>
            <w:tcW w:w="1686" w:type="dxa"/>
            <w:noWrap/>
            <w:hideMark/>
          </w:tcPr>
          <w:p w14:paraId="2BCF3379" w14:textId="3BA73A6B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1169" w:type="dxa"/>
          </w:tcPr>
          <w:p w14:paraId="37A3B317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BD3A" w14:textId="0670FCED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goa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437F" w14:textId="5A3E620A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37</w:t>
            </w:r>
          </w:p>
        </w:tc>
      </w:tr>
      <w:tr w:rsidR="00941F44" w:rsidRPr="00941F44" w14:paraId="1345195E" w14:textId="06267168" w:rsidTr="00941F44">
        <w:trPr>
          <w:trHeight w:val="278"/>
        </w:trPr>
        <w:tc>
          <w:tcPr>
            <w:tcW w:w="1134" w:type="dxa"/>
            <w:noWrap/>
            <w:hideMark/>
          </w:tcPr>
          <w:p w14:paraId="759250FE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拇指</w:t>
            </w:r>
          </w:p>
        </w:tc>
        <w:tc>
          <w:tcPr>
            <w:tcW w:w="1686" w:type="dxa"/>
            <w:noWrap/>
            <w:hideMark/>
          </w:tcPr>
          <w:p w14:paraId="093A0E59" w14:textId="1978DC36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69" w:type="dxa"/>
          </w:tcPr>
          <w:p w14:paraId="1DBEF8DD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4B8C" w14:textId="71F6A258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guita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E625" w14:textId="2643EF47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08</w:t>
            </w:r>
          </w:p>
        </w:tc>
      </w:tr>
      <w:tr w:rsidR="00941F44" w:rsidRPr="00941F44" w14:paraId="075AA135" w14:textId="23DFFAD1" w:rsidTr="00941F44">
        <w:trPr>
          <w:trHeight w:val="278"/>
        </w:trPr>
        <w:tc>
          <w:tcPr>
            <w:tcW w:w="1134" w:type="dxa"/>
            <w:noWrap/>
            <w:hideMark/>
          </w:tcPr>
          <w:p w14:paraId="5CEAE4FE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鸟</w:t>
            </w:r>
          </w:p>
        </w:tc>
        <w:tc>
          <w:tcPr>
            <w:tcW w:w="1686" w:type="dxa"/>
            <w:noWrap/>
            <w:hideMark/>
          </w:tcPr>
          <w:p w14:paraId="3A5FC6CE" w14:textId="4CA4C614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169" w:type="dxa"/>
          </w:tcPr>
          <w:p w14:paraId="23426F9F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E87C" w14:textId="2CA078AE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gu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BE9B" w14:textId="173F41E0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61</w:t>
            </w:r>
          </w:p>
        </w:tc>
      </w:tr>
      <w:tr w:rsidR="00941F44" w:rsidRPr="00941F44" w14:paraId="58FDC62D" w14:textId="13036AEC" w:rsidTr="002251D2">
        <w:trPr>
          <w:trHeight w:val="278"/>
        </w:trPr>
        <w:tc>
          <w:tcPr>
            <w:tcW w:w="1134" w:type="dxa"/>
            <w:tcBorders>
              <w:bottom w:val="nil"/>
            </w:tcBorders>
            <w:noWrap/>
            <w:hideMark/>
          </w:tcPr>
          <w:p w14:paraId="3AE735F6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女孩</w:t>
            </w:r>
          </w:p>
        </w:tc>
        <w:tc>
          <w:tcPr>
            <w:tcW w:w="1686" w:type="dxa"/>
            <w:tcBorders>
              <w:bottom w:val="nil"/>
            </w:tcBorders>
            <w:noWrap/>
            <w:hideMark/>
          </w:tcPr>
          <w:p w14:paraId="530DF1B0" w14:textId="684FCB86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6.07</w:t>
            </w:r>
          </w:p>
        </w:tc>
        <w:tc>
          <w:tcPr>
            <w:tcW w:w="1169" w:type="dxa"/>
            <w:tcBorders>
              <w:bottom w:val="nil"/>
            </w:tcBorders>
          </w:tcPr>
          <w:p w14:paraId="14E162DE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99A08" w14:textId="74525059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hamm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E486" w14:textId="70CEE1FF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48</w:t>
            </w:r>
          </w:p>
        </w:tc>
      </w:tr>
      <w:tr w:rsidR="00941F44" w:rsidRPr="00941F44" w14:paraId="661013DD" w14:textId="7E6CC65C" w:rsidTr="002251D2">
        <w:trPr>
          <w:trHeight w:val="278"/>
        </w:trPr>
        <w:tc>
          <w:tcPr>
            <w:tcW w:w="1134" w:type="dxa"/>
            <w:tcBorders>
              <w:top w:val="nil"/>
            </w:tcBorders>
            <w:noWrap/>
            <w:hideMark/>
          </w:tcPr>
          <w:p w14:paraId="1AA89301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盆</w:t>
            </w:r>
          </w:p>
        </w:tc>
        <w:tc>
          <w:tcPr>
            <w:tcW w:w="1686" w:type="dxa"/>
            <w:tcBorders>
              <w:top w:val="nil"/>
            </w:tcBorders>
            <w:noWrap/>
            <w:hideMark/>
          </w:tcPr>
          <w:p w14:paraId="501C3AFE" w14:textId="583FC0D9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169" w:type="dxa"/>
            <w:tcBorders>
              <w:top w:val="nil"/>
            </w:tcBorders>
          </w:tcPr>
          <w:p w14:paraId="008BBE20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AEA2" w14:textId="3543AE8A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helicopt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25664" w14:textId="4BC0F99C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83</w:t>
            </w:r>
          </w:p>
        </w:tc>
      </w:tr>
      <w:tr w:rsidR="00941F44" w:rsidRPr="00941F44" w14:paraId="0EDA2072" w14:textId="7454F43E" w:rsidTr="00941F44">
        <w:trPr>
          <w:trHeight w:val="278"/>
        </w:trPr>
        <w:tc>
          <w:tcPr>
            <w:tcW w:w="1134" w:type="dxa"/>
            <w:noWrap/>
            <w:hideMark/>
          </w:tcPr>
          <w:p w14:paraId="11D6ED37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苹果</w:t>
            </w:r>
          </w:p>
        </w:tc>
        <w:tc>
          <w:tcPr>
            <w:tcW w:w="1686" w:type="dxa"/>
            <w:noWrap/>
            <w:hideMark/>
          </w:tcPr>
          <w:p w14:paraId="7D5707FB" w14:textId="20D637A0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60</w:t>
            </w:r>
          </w:p>
        </w:tc>
        <w:tc>
          <w:tcPr>
            <w:tcW w:w="1169" w:type="dxa"/>
          </w:tcPr>
          <w:p w14:paraId="4C26255F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AEEB9" w14:textId="65215E29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he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52751" w14:textId="7C3C4482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F44" w:rsidRPr="00941F44" w14:paraId="0E4391EF" w14:textId="3940C4A5" w:rsidTr="00941F44">
        <w:trPr>
          <w:trHeight w:val="278"/>
        </w:trPr>
        <w:tc>
          <w:tcPr>
            <w:tcW w:w="1134" w:type="dxa"/>
            <w:noWrap/>
            <w:hideMark/>
          </w:tcPr>
          <w:p w14:paraId="611B7D6B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葡萄</w:t>
            </w:r>
          </w:p>
        </w:tc>
        <w:tc>
          <w:tcPr>
            <w:tcW w:w="1686" w:type="dxa"/>
            <w:noWrap/>
            <w:hideMark/>
          </w:tcPr>
          <w:p w14:paraId="76A76110" w14:textId="5520B317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169" w:type="dxa"/>
          </w:tcPr>
          <w:p w14:paraId="5B784820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4B6C7" w14:textId="067F449F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hors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492B0" w14:textId="0FF09544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89</w:t>
            </w:r>
          </w:p>
        </w:tc>
      </w:tr>
      <w:tr w:rsidR="00941F44" w:rsidRPr="00941F44" w14:paraId="7F758656" w14:textId="6DBDE837" w:rsidTr="00941F44">
        <w:trPr>
          <w:trHeight w:val="278"/>
        </w:trPr>
        <w:tc>
          <w:tcPr>
            <w:tcW w:w="1134" w:type="dxa"/>
            <w:noWrap/>
            <w:hideMark/>
          </w:tcPr>
          <w:p w14:paraId="51423FAF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企鹅</w:t>
            </w:r>
          </w:p>
        </w:tc>
        <w:tc>
          <w:tcPr>
            <w:tcW w:w="1686" w:type="dxa"/>
            <w:noWrap/>
            <w:hideMark/>
          </w:tcPr>
          <w:p w14:paraId="75920FD0" w14:textId="62835B82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69" w:type="dxa"/>
          </w:tcPr>
          <w:p w14:paraId="745AEEAA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27567" w14:textId="65C93DF6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key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A7CB" w14:textId="1B9B166A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47</w:t>
            </w:r>
          </w:p>
        </w:tc>
      </w:tr>
      <w:tr w:rsidR="00941F44" w:rsidRPr="00941F44" w14:paraId="7E299D16" w14:textId="03D0A19F" w:rsidTr="00941F44">
        <w:trPr>
          <w:trHeight w:val="278"/>
        </w:trPr>
        <w:tc>
          <w:tcPr>
            <w:tcW w:w="1134" w:type="dxa"/>
            <w:noWrap/>
            <w:hideMark/>
          </w:tcPr>
          <w:p w14:paraId="5AAF811C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伞</w:t>
            </w:r>
          </w:p>
        </w:tc>
        <w:tc>
          <w:tcPr>
            <w:tcW w:w="1686" w:type="dxa"/>
            <w:noWrap/>
            <w:hideMark/>
          </w:tcPr>
          <w:p w14:paraId="19F8F05B" w14:textId="645A887B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1169" w:type="dxa"/>
          </w:tcPr>
          <w:p w14:paraId="5F575BA3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4FED7" w14:textId="3C568C76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kit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7326" w14:textId="27B7A9A4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1.79</w:t>
            </w:r>
          </w:p>
        </w:tc>
      </w:tr>
      <w:tr w:rsidR="00941F44" w:rsidRPr="00941F44" w14:paraId="6DC0112D" w14:textId="656190DC" w:rsidTr="00941F44">
        <w:trPr>
          <w:trHeight w:val="278"/>
        </w:trPr>
        <w:tc>
          <w:tcPr>
            <w:tcW w:w="1134" w:type="dxa"/>
            <w:noWrap/>
            <w:hideMark/>
          </w:tcPr>
          <w:p w14:paraId="1D7C4084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哨子</w:t>
            </w:r>
          </w:p>
        </w:tc>
        <w:tc>
          <w:tcPr>
            <w:tcW w:w="1686" w:type="dxa"/>
            <w:noWrap/>
            <w:hideMark/>
          </w:tcPr>
          <w:p w14:paraId="42C3D49B" w14:textId="0032B300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169" w:type="dxa"/>
          </w:tcPr>
          <w:p w14:paraId="67ACB299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F3C6F" w14:textId="438F3338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ladde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E5978" w14:textId="4BF3B6D8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83</w:t>
            </w:r>
          </w:p>
        </w:tc>
      </w:tr>
      <w:tr w:rsidR="00941F44" w:rsidRPr="00941F44" w14:paraId="0A67216F" w14:textId="174CA70B" w:rsidTr="00941F44">
        <w:trPr>
          <w:trHeight w:val="278"/>
        </w:trPr>
        <w:tc>
          <w:tcPr>
            <w:tcW w:w="1134" w:type="dxa"/>
            <w:noWrap/>
            <w:hideMark/>
          </w:tcPr>
          <w:p w14:paraId="7C5FE780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狮子</w:t>
            </w:r>
          </w:p>
        </w:tc>
        <w:tc>
          <w:tcPr>
            <w:tcW w:w="1686" w:type="dxa"/>
            <w:noWrap/>
            <w:hideMark/>
          </w:tcPr>
          <w:p w14:paraId="064118F5" w14:textId="3409B216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169" w:type="dxa"/>
          </w:tcPr>
          <w:p w14:paraId="5E691B3B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15A1" w14:textId="7EE97CE3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le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AA04" w14:textId="5FBA5422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5.17</w:t>
            </w:r>
          </w:p>
        </w:tc>
      </w:tr>
      <w:tr w:rsidR="00941F44" w:rsidRPr="00941F44" w14:paraId="1E559D2B" w14:textId="7B6CB605" w:rsidTr="00941F44">
        <w:trPr>
          <w:trHeight w:val="278"/>
        </w:trPr>
        <w:tc>
          <w:tcPr>
            <w:tcW w:w="1134" w:type="dxa"/>
            <w:noWrap/>
            <w:hideMark/>
          </w:tcPr>
          <w:p w14:paraId="317A5C2B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食指</w:t>
            </w:r>
          </w:p>
        </w:tc>
        <w:tc>
          <w:tcPr>
            <w:tcW w:w="1686" w:type="dxa"/>
            <w:noWrap/>
            <w:hideMark/>
          </w:tcPr>
          <w:p w14:paraId="3E2EA3FB" w14:textId="7301BA7A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70</w:t>
            </w:r>
          </w:p>
        </w:tc>
        <w:tc>
          <w:tcPr>
            <w:tcW w:w="1169" w:type="dxa"/>
          </w:tcPr>
          <w:p w14:paraId="55395388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DE8C" w14:textId="0AFE34B9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leopar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56BB" w14:textId="0A3A8A20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20</w:t>
            </w:r>
          </w:p>
        </w:tc>
      </w:tr>
      <w:tr w:rsidR="00941F44" w:rsidRPr="00941F44" w14:paraId="2EADD419" w14:textId="3C40D796" w:rsidTr="00941F44">
        <w:trPr>
          <w:trHeight w:val="278"/>
        </w:trPr>
        <w:tc>
          <w:tcPr>
            <w:tcW w:w="1134" w:type="dxa"/>
            <w:noWrap/>
            <w:hideMark/>
          </w:tcPr>
          <w:p w14:paraId="557B2AF3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手</w:t>
            </w:r>
          </w:p>
        </w:tc>
        <w:tc>
          <w:tcPr>
            <w:tcW w:w="1686" w:type="dxa"/>
            <w:noWrap/>
            <w:hideMark/>
          </w:tcPr>
          <w:p w14:paraId="712B8C2F" w14:textId="245BC34C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1169" w:type="dxa"/>
          </w:tcPr>
          <w:p w14:paraId="181C7D02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625F" w14:textId="24649486" w:rsidR="00941F44" w:rsidRPr="00941F44" w:rsidRDefault="00A56CE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l</w:t>
            </w:r>
            <w:r w:rsidR="00941F44"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ip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97ED" w14:textId="2F1D2B76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F44" w:rsidRPr="00941F44" w14:paraId="31BD6DF8" w14:textId="3973DB42" w:rsidTr="00941F44">
        <w:trPr>
          <w:trHeight w:val="278"/>
        </w:trPr>
        <w:tc>
          <w:tcPr>
            <w:tcW w:w="1134" w:type="dxa"/>
            <w:noWrap/>
            <w:hideMark/>
          </w:tcPr>
          <w:p w14:paraId="5DAE81A5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手套</w:t>
            </w:r>
          </w:p>
        </w:tc>
        <w:tc>
          <w:tcPr>
            <w:tcW w:w="1686" w:type="dxa"/>
            <w:noWrap/>
            <w:hideMark/>
          </w:tcPr>
          <w:p w14:paraId="0AB08A7C" w14:textId="6F600084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169" w:type="dxa"/>
          </w:tcPr>
          <w:p w14:paraId="19FA51A9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F3BE2" w14:textId="17971481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moo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1CD3" w14:textId="3FB68D43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09</w:t>
            </w:r>
          </w:p>
        </w:tc>
      </w:tr>
      <w:tr w:rsidR="00941F44" w:rsidRPr="00941F44" w14:paraId="7641698B" w14:textId="63FBFAEF" w:rsidTr="00941F44">
        <w:trPr>
          <w:trHeight w:val="278"/>
        </w:trPr>
        <w:tc>
          <w:tcPr>
            <w:tcW w:w="1134" w:type="dxa"/>
            <w:noWrap/>
            <w:hideMark/>
          </w:tcPr>
          <w:p w14:paraId="4B30A267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书架</w:t>
            </w:r>
          </w:p>
        </w:tc>
        <w:tc>
          <w:tcPr>
            <w:tcW w:w="1686" w:type="dxa"/>
            <w:noWrap/>
            <w:hideMark/>
          </w:tcPr>
          <w:p w14:paraId="23D3250F" w14:textId="0D1907A4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4D93EFB2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7DA3" w14:textId="4327166B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mous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B5C0" w14:textId="5956287F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94</w:t>
            </w:r>
          </w:p>
        </w:tc>
      </w:tr>
      <w:tr w:rsidR="00941F44" w:rsidRPr="00941F44" w14:paraId="2B3AB64F" w14:textId="60036B48" w:rsidTr="00941F44">
        <w:trPr>
          <w:trHeight w:val="278"/>
        </w:trPr>
        <w:tc>
          <w:tcPr>
            <w:tcW w:w="1134" w:type="dxa"/>
            <w:noWrap/>
            <w:hideMark/>
          </w:tcPr>
          <w:p w14:paraId="467AE312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书桌</w:t>
            </w:r>
          </w:p>
        </w:tc>
        <w:tc>
          <w:tcPr>
            <w:tcW w:w="1686" w:type="dxa"/>
            <w:noWrap/>
            <w:hideMark/>
          </w:tcPr>
          <w:p w14:paraId="736600D4" w14:textId="23007B41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169" w:type="dxa"/>
          </w:tcPr>
          <w:p w14:paraId="333F77B6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9C2B" w14:textId="48A313E8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mushroom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16DB" w14:textId="595C62DB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64</w:t>
            </w:r>
          </w:p>
        </w:tc>
      </w:tr>
      <w:tr w:rsidR="00941F44" w:rsidRPr="00941F44" w14:paraId="353C7D58" w14:textId="586259A5" w:rsidTr="00941F44">
        <w:trPr>
          <w:trHeight w:val="278"/>
        </w:trPr>
        <w:tc>
          <w:tcPr>
            <w:tcW w:w="1134" w:type="dxa"/>
            <w:noWrap/>
            <w:hideMark/>
          </w:tcPr>
          <w:p w14:paraId="0670C0C1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树叶</w:t>
            </w:r>
          </w:p>
        </w:tc>
        <w:tc>
          <w:tcPr>
            <w:tcW w:w="1686" w:type="dxa"/>
            <w:noWrap/>
            <w:hideMark/>
          </w:tcPr>
          <w:p w14:paraId="2E9F6D9A" w14:textId="648523E9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169" w:type="dxa"/>
          </w:tcPr>
          <w:p w14:paraId="549BF8E9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5F01F" w14:textId="49E0EAC9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necklac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C5A7" w14:textId="484959C7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90</w:t>
            </w:r>
          </w:p>
        </w:tc>
      </w:tr>
      <w:tr w:rsidR="00941F44" w:rsidRPr="00941F44" w14:paraId="0DC46C0E" w14:textId="19752404" w:rsidTr="00941F44">
        <w:trPr>
          <w:trHeight w:val="278"/>
        </w:trPr>
        <w:tc>
          <w:tcPr>
            <w:tcW w:w="1134" w:type="dxa"/>
            <w:noWrap/>
            <w:hideMark/>
          </w:tcPr>
          <w:p w14:paraId="6CA16EFC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刷子</w:t>
            </w:r>
          </w:p>
        </w:tc>
        <w:tc>
          <w:tcPr>
            <w:tcW w:w="1686" w:type="dxa"/>
            <w:noWrap/>
            <w:hideMark/>
          </w:tcPr>
          <w:p w14:paraId="082BA778" w14:textId="62BF7D6E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1169" w:type="dxa"/>
          </w:tcPr>
          <w:p w14:paraId="16C8DCB4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5CE2" w14:textId="2F7E2E74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needl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231E" w14:textId="4106088D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83</w:t>
            </w:r>
          </w:p>
        </w:tc>
      </w:tr>
      <w:tr w:rsidR="00941F44" w:rsidRPr="00941F44" w14:paraId="2DC23E9E" w14:textId="1ED8C514" w:rsidTr="00941F44">
        <w:trPr>
          <w:trHeight w:val="278"/>
        </w:trPr>
        <w:tc>
          <w:tcPr>
            <w:tcW w:w="1134" w:type="dxa"/>
            <w:noWrap/>
            <w:hideMark/>
          </w:tcPr>
          <w:p w14:paraId="4372172C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松鼠</w:t>
            </w:r>
          </w:p>
        </w:tc>
        <w:tc>
          <w:tcPr>
            <w:tcW w:w="1686" w:type="dxa"/>
            <w:noWrap/>
            <w:hideMark/>
          </w:tcPr>
          <w:p w14:paraId="0AEFD4C5" w14:textId="673BD25B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169" w:type="dxa"/>
          </w:tcPr>
          <w:p w14:paraId="525E13EB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D5C64" w14:textId="2F686100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nos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E5727" w14:textId="1F82DA39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41</w:t>
            </w:r>
          </w:p>
        </w:tc>
      </w:tr>
      <w:tr w:rsidR="00941F44" w:rsidRPr="00941F44" w14:paraId="13FC9913" w14:textId="2825411B" w:rsidTr="00941F44">
        <w:trPr>
          <w:trHeight w:val="278"/>
        </w:trPr>
        <w:tc>
          <w:tcPr>
            <w:tcW w:w="1134" w:type="dxa"/>
            <w:noWrap/>
            <w:hideMark/>
          </w:tcPr>
          <w:p w14:paraId="0FE8FDF5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锁</w:t>
            </w:r>
          </w:p>
        </w:tc>
        <w:tc>
          <w:tcPr>
            <w:tcW w:w="1686" w:type="dxa"/>
            <w:noWrap/>
            <w:hideMark/>
          </w:tcPr>
          <w:p w14:paraId="78634936" w14:textId="7D01CE63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169" w:type="dxa"/>
          </w:tcPr>
          <w:p w14:paraId="5A706E0A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8053" w14:textId="694014F2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pant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CFFC" w14:textId="79FA7DBE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83</w:t>
            </w:r>
          </w:p>
        </w:tc>
      </w:tr>
      <w:tr w:rsidR="00941F44" w:rsidRPr="00941F44" w14:paraId="77151B73" w14:textId="040A6D87" w:rsidTr="00941F44">
        <w:trPr>
          <w:trHeight w:val="278"/>
        </w:trPr>
        <w:tc>
          <w:tcPr>
            <w:tcW w:w="1134" w:type="dxa"/>
            <w:noWrap/>
            <w:hideMark/>
          </w:tcPr>
          <w:p w14:paraId="5C893C80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台灯</w:t>
            </w:r>
          </w:p>
        </w:tc>
        <w:tc>
          <w:tcPr>
            <w:tcW w:w="1686" w:type="dxa"/>
            <w:noWrap/>
            <w:hideMark/>
          </w:tcPr>
          <w:p w14:paraId="17E2E919" w14:textId="4957AA4B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169" w:type="dxa"/>
          </w:tcPr>
          <w:p w14:paraId="21B44DA0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8A5E" w14:textId="2957A07B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pear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0614" w14:textId="19B6D557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1.95</w:t>
            </w:r>
          </w:p>
        </w:tc>
      </w:tr>
      <w:tr w:rsidR="00941F44" w:rsidRPr="00941F44" w14:paraId="6E6173C0" w14:textId="08E16D75" w:rsidTr="00941F44">
        <w:trPr>
          <w:trHeight w:val="278"/>
        </w:trPr>
        <w:tc>
          <w:tcPr>
            <w:tcW w:w="1134" w:type="dxa"/>
            <w:noWrap/>
            <w:hideMark/>
          </w:tcPr>
          <w:p w14:paraId="7FCB13E4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太阳</w:t>
            </w:r>
          </w:p>
        </w:tc>
        <w:tc>
          <w:tcPr>
            <w:tcW w:w="1686" w:type="dxa"/>
            <w:noWrap/>
            <w:hideMark/>
          </w:tcPr>
          <w:p w14:paraId="2CC7219E" w14:textId="432CE2AD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1169" w:type="dxa"/>
          </w:tcPr>
          <w:p w14:paraId="3EC97D6D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C552" w14:textId="72E10D55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penci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EADE3" w14:textId="16233310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00</w:t>
            </w:r>
          </w:p>
        </w:tc>
      </w:tr>
      <w:tr w:rsidR="00941F44" w:rsidRPr="00941F44" w14:paraId="321C4BED" w14:textId="6473587E" w:rsidTr="00941F44">
        <w:trPr>
          <w:trHeight w:val="278"/>
        </w:trPr>
        <w:tc>
          <w:tcPr>
            <w:tcW w:w="1134" w:type="dxa"/>
            <w:noWrap/>
            <w:hideMark/>
          </w:tcPr>
          <w:p w14:paraId="2BA28649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兔子</w:t>
            </w:r>
          </w:p>
        </w:tc>
        <w:tc>
          <w:tcPr>
            <w:tcW w:w="1686" w:type="dxa"/>
            <w:noWrap/>
            <w:hideMark/>
          </w:tcPr>
          <w:p w14:paraId="150669FA" w14:textId="2C00E21D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169" w:type="dxa"/>
          </w:tcPr>
          <w:p w14:paraId="75290FC5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D5EE" w14:textId="17D22D85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piano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9E479" w14:textId="5F6AB917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33</w:t>
            </w:r>
          </w:p>
        </w:tc>
      </w:tr>
      <w:tr w:rsidR="00941F44" w:rsidRPr="00941F44" w14:paraId="45E80EF6" w14:textId="63026C06" w:rsidTr="00941F44">
        <w:trPr>
          <w:trHeight w:val="278"/>
        </w:trPr>
        <w:tc>
          <w:tcPr>
            <w:tcW w:w="1134" w:type="dxa"/>
            <w:noWrap/>
            <w:hideMark/>
          </w:tcPr>
          <w:p w14:paraId="02998E1B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乌龟</w:t>
            </w:r>
          </w:p>
        </w:tc>
        <w:tc>
          <w:tcPr>
            <w:tcW w:w="1686" w:type="dxa"/>
            <w:noWrap/>
            <w:hideMark/>
          </w:tcPr>
          <w:p w14:paraId="57ED4E77" w14:textId="38EF2F27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169" w:type="dxa"/>
          </w:tcPr>
          <w:p w14:paraId="78B73214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FC51" w14:textId="45A226CC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pineappl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A9CF9" w14:textId="1C4B7DC0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1.39</w:t>
            </w:r>
          </w:p>
        </w:tc>
      </w:tr>
      <w:tr w:rsidR="00941F44" w:rsidRPr="00941F44" w14:paraId="6F4BBC26" w14:textId="098E430A" w:rsidTr="00941F44">
        <w:trPr>
          <w:trHeight w:val="278"/>
        </w:trPr>
        <w:tc>
          <w:tcPr>
            <w:tcW w:w="1134" w:type="dxa"/>
            <w:noWrap/>
            <w:hideMark/>
          </w:tcPr>
          <w:p w14:paraId="7292DB24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五角星</w:t>
            </w:r>
          </w:p>
        </w:tc>
        <w:tc>
          <w:tcPr>
            <w:tcW w:w="1686" w:type="dxa"/>
            <w:noWrap/>
            <w:hideMark/>
          </w:tcPr>
          <w:p w14:paraId="06EDE3E0" w14:textId="71495359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9" w:type="dxa"/>
          </w:tcPr>
          <w:p w14:paraId="24062FEE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9DBE" w14:textId="1388015B" w:rsidR="00941F44" w:rsidRPr="00941F44" w:rsidRDefault="005D6097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</w:t>
            </w:r>
            <w:r w:rsidR="00941F44"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umpki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643F7" w14:textId="1723F2CA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1.10</w:t>
            </w:r>
          </w:p>
        </w:tc>
      </w:tr>
      <w:tr w:rsidR="00941F44" w:rsidRPr="00941F44" w14:paraId="474F3769" w14:textId="2380BE3C" w:rsidTr="00941F44">
        <w:trPr>
          <w:trHeight w:val="278"/>
        </w:trPr>
        <w:tc>
          <w:tcPr>
            <w:tcW w:w="1134" w:type="dxa"/>
            <w:noWrap/>
            <w:hideMark/>
          </w:tcPr>
          <w:p w14:paraId="477DEB5A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五线谱</w:t>
            </w:r>
          </w:p>
        </w:tc>
        <w:tc>
          <w:tcPr>
            <w:tcW w:w="1686" w:type="dxa"/>
            <w:noWrap/>
            <w:hideMark/>
          </w:tcPr>
          <w:p w14:paraId="44BAA4C0" w14:textId="117512E5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69" w:type="dxa"/>
          </w:tcPr>
          <w:p w14:paraId="1F2A2821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DA6B" w14:textId="150FEE00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radio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ED72" w14:textId="5DDCC7B0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F44" w:rsidRPr="00941F44" w14:paraId="5CB02FE4" w14:textId="057FA8E9" w:rsidTr="00941F44">
        <w:trPr>
          <w:trHeight w:val="278"/>
        </w:trPr>
        <w:tc>
          <w:tcPr>
            <w:tcW w:w="1134" w:type="dxa"/>
            <w:noWrap/>
            <w:hideMark/>
          </w:tcPr>
          <w:p w14:paraId="450D92EF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西瓜</w:t>
            </w:r>
          </w:p>
        </w:tc>
        <w:tc>
          <w:tcPr>
            <w:tcW w:w="1686" w:type="dxa"/>
            <w:noWrap/>
            <w:hideMark/>
          </w:tcPr>
          <w:p w14:paraId="34CAA1DB" w14:textId="53628A65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169" w:type="dxa"/>
          </w:tcPr>
          <w:p w14:paraId="0E97B756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9BEF" w14:textId="01A0BDA3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scissor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DD685" w14:textId="1D156840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1.61</w:t>
            </w:r>
          </w:p>
        </w:tc>
      </w:tr>
      <w:tr w:rsidR="00941F44" w:rsidRPr="00941F44" w14:paraId="230F09F2" w14:textId="3751DCB2" w:rsidTr="00941F44">
        <w:trPr>
          <w:trHeight w:val="278"/>
        </w:trPr>
        <w:tc>
          <w:tcPr>
            <w:tcW w:w="1134" w:type="dxa"/>
            <w:noWrap/>
            <w:hideMark/>
          </w:tcPr>
          <w:p w14:paraId="6E2A15CB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虾</w:t>
            </w:r>
          </w:p>
        </w:tc>
        <w:tc>
          <w:tcPr>
            <w:tcW w:w="1686" w:type="dxa"/>
            <w:noWrap/>
            <w:hideMark/>
          </w:tcPr>
          <w:p w14:paraId="5F92F006" w14:textId="06642F2B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169" w:type="dxa"/>
          </w:tcPr>
          <w:p w14:paraId="1749EE91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6251" w14:textId="41954A23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seahors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AC78" w14:textId="1446D3C8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F44" w:rsidRPr="00941F44" w14:paraId="363F39DB" w14:textId="1FF9F950" w:rsidTr="00941F44">
        <w:trPr>
          <w:trHeight w:val="278"/>
        </w:trPr>
        <w:tc>
          <w:tcPr>
            <w:tcW w:w="1134" w:type="dxa"/>
            <w:noWrap/>
            <w:hideMark/>
          </w:tcPr>
          <w:p w14:paraId="12FD54BF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小丑</w:t>
            </w:r>
          </w:p>
        </w:tc>
        <w:tc>
          <w:tcPr>
            <w:tcW w:w="1686" w:type="dxa"/>
            <w:noWrap/>
            <w:hideMark/>
          </w:tcPr>
          <w:p w14:paraId="1BA8CFF9" w14:textId="4C723C5E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169" w:type="dxa"/>
          </w:tcPr>
          <w:p w14:paraId="31B5EFEF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3EB7" w14:textId="06D4EDDD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sea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8C55B" w14:textId="01BF429A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71</w:t>
            </w:r>
          </w:p>
        </w:tc>
      </w:tr>
      <w:tr w:rsidR="00941F44" w:rsidRPr="00941F44" w14:paraId="43F13E2D" w14:textId="13262659" w:rsidTr="00941F44">
        <w:trPr>
          <w:trHeight w:val="278"/>
        </w:trPr>
        <w:tc>
          <w:tcPr>
            <w:tcW w:w="1134" w:type="dxa"/>
            <w:noWrap/>
            <w:hideMark/>
          </w:tcPr>
          <w:p w14:paraId="329B5B74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熊</w:t>
            </w:r>
          </w:p>
        </w:tc>
        <w:tc>
          <w:tcPr>
            <w:tcW w:w="1686" w:type="dxa"/>
            <w:noWrap/>
            <w:hideMark/>
          </w:tcPr>
          <w:p w14:paraId="0D104344" w14:textId="5582C162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1169" w:type="dxa"/>
          </w:tcPr>
          <w:p w14:paraId="746DC766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9DE54" w14:textId="5B73616F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sho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3069E" w14:textId="216ABF07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38</w:t>
            </w:r>
          </w:p>
        </w:tc>
      </w:tr>
      <w:tr w:rsidR="00941F44" w:rsidRPr="00941F44" w14:paraId="12F5DB9D" w14:textId="16CAF8CD" w:rsidTr="00941F44">
        <w:trPr>
          <w:trHeight w:val="278"/>
        </w:trPr>
        <w:tc>
          <w:tcPr>
            <w:tcW w:w="1134" w:type="dxa"/>
            <w:noWrap/>
            <w:hideMark/>
          </w:tcPr>
          <w:p w14:paraId="18EB2036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雪人</w:t>
            </w:r>
          </w:p>
        </w:tc>
        <w:tc>
          <w:tcPr>
            <w:tcW w:w="1686" w:type="dxa"/>
            <w:noWrap/>
            <w:hideMark/>
          </w:tcPr>
          <w:p w14:paraId="0F3F859F" w14:textId="1441A146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69" w:type="dxa"/>
          </w:tcPr>
          <w:p w14:paraId="5D3C2FF2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8081" w14:textId="12478814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snail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98E6" w14:textId="172F220D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1.61</w:t>
            </w:r>
          </w:p>
        </w:tc>
      </w:tr>
      <w:tr w:rsidR="00941F44" w:rsidRPr="00941F44" w14:paraId="709B3610" w14:textId="0E371A1D" w:rsidTr="00941F44">
        <w:trPr>
          <w:trHeight w:val="278"/>
        </w:trPr>
        <w:tc>
          <w:tcPr>
            <w:tcW w:w="1134" w:type="dxa"/>
            <w:noWrap/>
            <w:hideMark/>
          </w:tcPr>
          <w:p w14:paraId="7CF6C802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鸭子</w:t>
            </w:r>
          </w:p>
        </w:tc>
        <w:tc>
          <w:tcPr>
            <w:tcW w:w="1686" w:type="dxa"/>
            <w:noWrap/>
            <w:hideMark/>
          </w:tcPr>
          <w:p w14:paraId="2263FADA" w14:textId="34D4B7A6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169" w:type="dxa"/>
          </w:tcPr>
          <w:p w14:paraId="3534DAB2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8B45" w14:textId="7B5CE11C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socks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D3DF" w14:textId="063A012D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94</w:t>
            </w:r>
          </w:p>
        </w:tc>
      </w:tr>
      <w:tr w:rsidR="00941F44" w:rsidRPr="00941F44" w14:paraId="627BDD4C" w14:textId="2E8AB65A" w:rsidTr="00941F44">
        <w:trPr>
          <w:trHeight w:val="278"/>
        </w:trPr>
        <w:tc>
          <w:tcPr>
            <w:tcW w:w="1134" w:type="dxa"/>
            <w:noWrap/>
            <w:hideMark/>
          </w:tcPr>
          <w:p w14:paraId="0D75FED9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牙刷</w:t>
            </w:r>
          </w:p>
        </w:tc>
        <w:tc>
          <w:tcPr>
            <w:tcW w:w="1686" w:type="dxa"/>
            <w:noWrap/>
            <w:hideMark/>
          </w:tcPr>
          <w:p w14:paraId="02BE8834" w14:textId="5F961E24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169" w:type="dxa"/>
          </w:tcPr>
          <w:p w14:paraId="6758DA66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646D" w14:textId="45D7154C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spoo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37940" w14:textId="7A4BD484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77</w:t>
            </w:r>
          </w:p>
        </w:tc>
      </w:tr>
      <w:tr w:rsidR="00941F44" w:rsidRPr="00941F44" w14:paraId="4A6CBB33" w14:textId="5E43B149" w:rsidTr="00941F44">
        <w:trPr>
          <w:trHeight w:val="278"/>
        </w:trPr>
        <w:tc>
          <w:tcPr>
            <w:tcW w:w="1134" w:type="dxa"/>
            <w:noWrap/>
            <w:hideMark/>
          </w:tcPr>
          <w:p w14:paraId="44E5A579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烟</w:t>
            </w:r>
          </w:p>
        </w:tc>
        <w:tc>
          <w:tcPr>
            <w:tcW w:w="1686" w:type="dxa"/>
            <w:noWrap/>
            <w:hideMark/>
          </w:tcPr>
          <w:p w14:paraId="3909DCE9" w14:textId="1D0F25D2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1169" w:type="dxa"/>
          </w:tcPr>
          <w:p w14:paraId="536380E5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22E5" w14:textId="0AC8C613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swallow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8A22E" w14:textId="79E596AE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F44" w:rsidRPr="00941F44" w14:paraId="52025B04" w14:textId="3013F3A2" w:rsidTr="00941F44">
        <w:trPr>
          <w:trHeight w:val="278"/>
        </w:trPr>
        <w:tc>
          <w:tcPr>
            <w:tcW w:w="1134" w:type="dxa"/>
            <w:noWrap/>
            <w:hideMark/>
          </w:tcPr>
          <w:p w14:paraId="4856643A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眼睛</w:t>
            </w:r>
          </w:p>
        </w:tc>
        <w:tc>
          <w:tcPr>
            <w:tcW w:w="1686" w:type="dxa"/>
            <w:noWrap/>
            <w:hideMark/>
          </w:tcPr>
          <w:p w14:paraId="354FD099" w14:textId="692A9B7D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169" w:type="dxa"/>
          </w:tcPr>
          <w:p w14:paraId="379CA923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664C6" w14:textId="6D963C85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swa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A804" w14:textId="7E602761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08</w:t>
            </w:r>
          </w:p>
        </w:tc>
      </w:tr>
      <w:tr w:rsidR="00941F44" w:rsidRPr="00941F44" w14:paraId="00D85A72" w14:textId="10D65DD0" w:rsidTr="00941F44">
        <w:trPr>
          <w:trHeight w:val="278"/>
        </w:trPr>
        <w:tc>
          <w:tcPr>
            <w:tcW w:w="1134" w:type="dxa"/>
            <w:noWrap/>
            <w:hideMark/>
          </w:tcPr>
          <w:p w14:paraId="3F6A95B3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洋葱</w:t>
            </w:r>
          </w:p>
        </w:tc>
        <w:tc>
          <w:tcPr>
            <w:tcW w:w="1686" w:type="dxa"/>
            <w:noWrap/>
            <w:hideMark/>
          </w:tcPr>
          <w:p w14:paraId="76FDC76B" w14:textId="229BFF13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1169" w:type="dxa"/>
          </w:tcPr>
          <w:p w14:paraId="46B1830C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BE85" w14:textId="0805198A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televisio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B281" w14:textId="7C3751C8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1F44" w:rsidRPr="00941F44" w14:paraId="241564B6" w14:textId="495EE78F" w:rsidTr="00941F44">
        <w:trPr>
          <w:trHeight w:val="278"/>
        </w:trPr>
        <w:tc>
          <w:tcPr>
            <w:tcW w:w="1134" w:type="dxa"/>
            <w:noWrap/>
            <w:hideMark/>
          </w:tcPr>
          <w:p w14:paraId="07128396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衣架</w:t>
            </w:r>
          </w:p>
        </w:tc>
        <w:tc>
          <w:tcPr>
            <w:tcW w:w="1686" w:type="dxa"/>
            <w:noWrap/>
            <w:hideMark/>
          </w:tcPr>
          <w:p w14:paraId="6C4EBF7F" w14:textId="55954E9F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1169" w:type="dxa"/>
          </w:tcPr>
          <w:p w14:paraId="125E6E4F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64645" w14:textId="67C88335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tomato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29F6F" w14:textId="589BD1EF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71</w:t>
            </w:r>
          </w:p>
        </w:tc>
      </w:tr>
      <w:tr w:rsidR="00941F44" w:rsidRPr="00941F44" w14:paraId="14B13132" w14:textId="3C4DC78D" w:rsidTr="00941F44">
        <w:trPr>
          <w:trHeight w:val="278"/>
        </w:trPr>
        <w:tc>
          <w:tcPr>
            <w:tcW w:w="1134" w:type="dxa"/>
            <w:noWrap/>
            <w:hideMark/>
          </w:tcPr>
          <w:p w14:paraId="63C555D5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椅子</w:t>
            </w:r>
          </w:p>
        </w:tc>
        <w:tc>
          <w:tcPr>
            <w:tcW w:w="1686" w:type="dxa"/>
            <w:noWrap/>
            <w:hideMark/>
          </w:tcPr>
          <w:p w14:paraId="247AC3AB" w14:textId="5BF617FB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169" w:type="dxa"/>
          </w:tcPr>
          <w:p w14:paraId="0206F720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D45B1" w14:textId="4F18B5E5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trai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4622" w14:textId="6CD19F61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4.41</w:t>
            </w:r>
          </w:p>
        </w:tc>
      </w:tr>
      <w:tr w:rsidR="00941F44" w:rsidRPr="00941F44" w14:paraId="11412A83" w14:textId="7016BCEA" w:rsidTr="00941F44">
        <w:trPr>
          <w:trHeight w:val="278"/>
        </w:trPr>
        <w:tc>
          <w:tcPr>
            <w:tcW w:w="1134" w:type="dxa"/>
            <w:noWrap/>
            <w:hideMark/>
          </w:tcPr>
          <w:p w14:paraId="6CB8F5DF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樱桃</w:t>
            </w:r>
          </w:p>
        </w:tc>
        <w:tc>
          <w:tcPr>
            <w:tcW w:w="1686" w:type="dxa"/>
            <w:noWrap/>
            <w:hideMark/>
          </w:tcPr>
          <w:p w14:paraId="0EBD5A62" w14:textId="0B02D972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169" w:type="dxa"/>
          </w:tcPr>
          <w:p w14:paraId="1B6C8CC5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A4370" w14:textId="0C32FEFB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tre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9DEDB" w14:textId="40DC391C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5.26</w:t>
            </w:r>
          </w:p>
        </w:tc>
      </w:tr>
      <w:tr w:rsidR="00941F44" w:rsidRPr="00941F44" w14:paraId="03A7DEFC" w14:textId="55860B0D" w:rsidTr="00941F44">
        <w:trPr>
          <w:trHeight w:val="278"/>
        </w:trPr>
        <w:tc>
          <w:tcPr>
            <w:tcW w:w="1134" w:type="dxa"/>
            <w:noWrap/>
            <w:hideMark/>
          </w:tcPr>
          <w:p w14:paraId="0C088CF4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鹰</w:t>
            </w:r>
          </w:p>
        </w:tc>
        <w:tc>
          <w:tcPr>
            <w:tcW w:w="1686" w:type="dxa"/>
            <w:noWrap/>
            <w:hideMark/>
          </w:tcPr>
          <w:p w14:paraId="3F142A4F" w14:textId="075C950D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169" w:type="dxa"/>
          </w:tcPr>
          <w:p w14:paraId="1AF1DA23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D78E" w14:textId="621A02FF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truck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104A" w14:textId="5B87BE2A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61</w:t>
            </w:r>
          </w:p>
        </w:tc>
      </w:tr>
      <w:tr w:rsidR="00941F44" w:rsidRPr="00941F44" w14:paraId="20E10360" w14:textId="416CEA2C" w:rsidTr="00941F44">
        <w:trPr>
          <w:trHeight w:val="278"/>
        </w:trPr>
        <w:tc>
          <w:tcPr>
            <w:tcW w:w="1134" w:type="dxa"/>
            <w:tcBorders>
              <w:bottom w:val="nil"/>
            </w:tcBorders>
            <w:noWrap/>
            <w:hideMark/>
          </w:tcPr>
          <w:p w14:paraId="5A222B8F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浴盆</w:t>
            </w:r>
          </w:p>
        </w:tc>
        <w:tc>
          <w:tcPr>
            <w:tcW w:w="1686" w:type="dxa"/>
            <w:tcBorders>
              <w:bottom w:val="nil"/>
            </w:tcBorders>
            <w:noWrap/>
            <w:hideMark/>
          </w:tcPr>
          <w:p w14:paraId="6BEDE7C3" w14:textId="05CED4C4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1169" w:type="dxa"/>
            <w:tcBorders>
              <w:bottom w:val="nil"/>
            </w:tcBorders>
          </w:tcPr>
          <w:p w14:paraId="0EF0FA5D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0643E" w14:textId="7AAB0BCF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vest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523A" w14:textId="019726AE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2.08</w:t>
            </w:r>
          </w:p>
        </w:tc>
      </w:tr>
      <w:tr w:rsidR="00941F44" w:rsidRPr="00941F44" w14:paraId="681A5972" w14:textId="30DDC636" w:rsidTr="006E4081">
        <w:trPr>
          <w:trHeight w:val="278"/>
        </w:trPr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34B4420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长颈鹿</w:t>
            </w:r>
          </w:p>
        </w:tc>
        <w:tc>
          <w:tcPr>
            <w:tcW w:w="1686" w:type="dxa"/>
            <w:tcBorders>
              <w:top w:val="nil"/>
              <w:bottom w:val="nil"/>
            </w:tcBorders>
            <w:noWrap/>
            <w:hideMark/>
          </w:tcPr>
          <w:p w14:paraId="2981800E" w14:textId="6AC509CA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158C3856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C6CE" w14:textId="14517F45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watch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A7B9" w14:textId="1EB39763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3.71</w:t>
            </w:r>
          </w:p>
        </w:tc>
      </w:tr>
      <w:tr w:rsidR="00941F44" w:rsidRPr="00941F44" w14:paraId="7C771D49" w14:textId="34B707D2" w:rsidTr="006E4081">
        <w:trPr>
          <w:trHeight w:val="278"/>
        </w:trPr>
        <w:tc>
          <w:tcPr>
            <w:tcW w:w="113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5E66BBD" w14:textId="77777777" w:rsidR="00941F44" w:rsidRPr="00941F44" w:rsidRDefault="00941F44" w:rsidP="00941F44">
            <w:pPr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猪</w:t>
            </w:r>
          </w:p>
        </w:tc>
        <w:tc>
          <w:tcPr>
            <w:tcW w:w="168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3C01F22" w14:textId="24157921" w:rsidR="00941F44" w:rsidRPr="00941F44" w:rsidRDefault="00941F44" w:rsidP="00941F44">
            <w:pPr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14:paraId="2DFCD484" w14:textId="77777777" w:rsidR="00941F44" w:rsidRPr="00941F44" w:rsidRDefault="00941F44" w:rsidP="00941F4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B3C41A" w14:textId="77D47E43" w:rsidR="00941F44" w:rsidRPr="00941F44" w:rsidRDefault="00941F44" w:rsidP="00941F4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zebra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76F7DB" w14:textId="6AC370F4" w:rsidR="00941F44" w:rsidRPr="00941F44" w:rsidRDefault="00941F44" w:rsidP="00941F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41F44">
              <w:rPr>
                <w:rFonts w:ascii="Times New Roman" w:eastAsia="等线" w:hAnsi="Times New Roman" w:cs="Times New Roman"/>
                <w:color w:val="000000"/>
                <w:sz w:val="22"/>
              </w:rPr>
              <w:t>1.10</w:t>
            </w:r>
          </w:p>
        </w:tc>
      </w:tr>
    </w:tbl>
    <w:p w14:paraId="1AF73CF0" w14:textId="12DBDE69" w:rsidR="00175C2A" w:rsidRDefault="00175C2A" w:rsidP="0033643E">
      <w:pPr>
        <w:spacing w:line="20" w:lineRule="exact"/>
      </w:pPr>
    </w:p>
    <w:p w14:paraId="71758503" w14:textId="69487807" w:rsidR="00175C2A" w:rsidRPr="008C3F50" w:rsidRDefault="00175C2A" w:rsidP="00175C2A">
      <w:pPr>
        <w:widowControl/>
        <w:jc w:val="left"/>
        <w:rPr>
          <w:rFonts w:ascii="Times New Roman" w:eastAsia="GillSansStd" w:hAnsi="Times New Roman" w:cs="Times New Roman"/>
          <w:b/>
          <w:bCs/>
          <w:kern w:val="0"/>
          <w:sz w:val="24"/>
          <w:szCs w:val="24"/>
        </w:rPr>
      </w:pPr>
      <w:r>
        <w:br w:type="page"/>
      </w:r>
      <w:r w:rsidRPr="008C3F50">
        <w:rPr>
          <w:rFonts w:ascii="Times New Roman" w:eastAsia="GillSansStd" w:hAnsi="Times New Roman" w:cs="Times New Roman" w:hint="eastAsia"/>
          <w:b/>
          <w:bCs/>
          <w:kern w:val="0"/>
          <w:sz w:val="24"/>
          <w:szCs w:val="24"/>
        </w:rPr>
        <w:t>T</w:t>
      </w:r>
      <w:r w:rsidRPr="008C3F50">
        <w:rPr>
          <w:rFonts w:ascii="Times New Roman" w:eastAsia="GillSansStd" w:hAnsi="Times New Roman" w:cs="Times New Roman"/>
          <w:b/>
          <w:bCs/>
          <w:kern w:val="0"/>
          <w:sz w:val="24"/>
          <w:szCs w:val="24"/>
        </w:rPr>
        <w:t xml:space="preserve">able </w:t>
      </w:r>
      <w:r>
        <w:rPr>
          <w:rFonts w:ascii="Times New Roman" w:eastAsia="GillSansStd" w:hAnsi="Times New Roman" w:cs="Times New Roman"/>
          <w:b/>
          <w:bCs/>
          <w:kern w:val="0"/>
          <w:sz w:val="24"/>
          <w:szCs w:val="24"/>
        </w:rPr>
        <w:t>S</w:t>
      </w:r>
      <w:r w:rsidR="00CA6CD6">
        <w:rPr>
          <w:rFonts w:ascii="Times New Roman" w:eastAsia="GillSansStd" w:hAnsi="Times New Roman" w:cs="Times New Roman"/>
          <w:b/>
          <w:bCs/>
          <w:kern w:val="0"/>
          <w:sz w:val="24"/>
          <w:szCs w:val="24"/>
        </w:rPr>
        <w:t>4</w:t>
      </w:r>
    </w:p>
    <w:p w14:paraId="447CC1AB" w14:textId="77777777" w:rsidR="00175C2A" w:rsidRDefault="00175C2A" w:rsidP="00175C2A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eastAsia="GillSansStd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 summary of the language control patterns across the three contexts</w:t>
      </w:r>
    </w:p>
    <w:tbl>
      <w:tblPr>
        <w:tblW w:w="849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7"/>
        <w:gridCol w:w="3118"/>
        <w:gridCol w:w="3260"/>
      </w:tblGrid>
      <w:tr w:rsidR="00175C2A" w:rsidRPr="00FD57FE" w14:paraId="0C0D5685" w14:textId="77777777" w:rsidTr="000C5890">
        <w:trPr>
          <w:trHeight w:val="584"/>
        </w:trPr>
        <w:tc>
          <w:tcPr>
            <w:tcW w:w="2117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1EA773" w14:textId="77777777" w:rsidR="00175C2A" w:rsidRPr="00621344" w:rsidRDefault="00175C2A" w:rsidP="000C5890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A9097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Reactive language control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9B1F9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Proactive language control</w:t>
            </w:r>
          </w:p>
        </w:tc>
      </w:tr>
      <w:tr w:rsidR="00175C2A" w:rsidRPr="00FD57FE" w14:paraId="130E80AD" w14:textId="77777777" w:rsidTr="000C5890">
        <w:trPr>
          <w:trHeight w:val="584"/>
        </w:trPr>
        <w:tc>
          <w:tcPr>
            <w:tcW w:w="2117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CD8DC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Baseline session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86AC2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Similar local inhibition:</w:t>
            </w:r>
          </w:p>
          <w:p w14:paraId="1A846A92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N2</w:t>
            </w:r>
            <w:r w:rsidRPr="00621344">
              <w:rPr>
                <w:rFonts w:ascii="Times New Roman" w:hAnsi="Times New Roman" w:cs="Times New Roman"/>
              </w:rPr>
              <w:t>：</w:t>
            </w:r>
            <w:r>
              <w:rPr>
                <w:rFonts w:ascii="Times New Roman" w:hAnsi="Times New Roman" w:cs="Times New Roman" w:hint="eastAsia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ignifican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ifferenc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betwee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15044">
              <w:rPr>
                <w:rFonts w:ascii="Times New Roman" w:hAnsi="Times New Roman" w:cs="Times New Roman"/>
              </w:rPr>
              <w:t>L1 switching</w:t>
            </w:r>
            <w:r>
              <w:rPr>
                <w:rFonts w:ascii="Times New Roman" w:hAnsi="Times New Roman" w:cs="Times New Roman"/>
              </w:rPr>
              <w:t xml:space="preserve"> and L2 switching </w:t>
            </w:r>
          </w:p>
          <w:p w14:paraId="64F93190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 xml:space="preserve">LPC: </w:t>
            </w:r>
            <w:r w:rsidRPr="00F15044">
              <w:rPr>
                <w:rFonts w:ascii="Times New Roman" w:hAnsi="Times New Roman" w:cs="Times New Roman"/>
              </w:rPr>
              <w:t xml:space="preserve">No significant difference between L1 switching and L2 switching </w:t>
            </w:r>
          </w:p>
        </w:tc>
        <w:tc>
          <w:tcPr>
            <w:tcW w:w="326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F48F0" w14:textId="77777777" w:rsidR="00175C2A" w:rsidRPr="00621344" w:rsidRDefault="00175C2A" w:rsidP="000C5890">
            <w:pPr>
              <w:rPr>
                <w:rFonts w:ascii="Times New Roman" w:hAnsi="Times New Roman" w:cs="Times New Roman"/>
                <w:b/>
                <w:bCs/>
              </w:rPr>
            </w:pPr>
            <w:r w:rsidRPr="00621344">
              <w:rPr>
                <w:rFonts w:ascii="Times New Roman" w:hAnsi="Times New Roman" w:cs="Times New Roman"/>
              </w:rPr>
              <w:t xml:space="preserve">Greater global inhibition for </w:t>
            </w:r>
            <w:r w:rsidRPr="00621344">
              <w:rPr>
                <w:rFonts w:ascii="Times New Roman" w:hAnsi="Times New Roman" w:cs="Times New Roman"/>
                <w:b/>
                <w:bCs/>
              </w:rPr>
              <w:t>L1:</w:t>
            </w:r>
          </w:p>
          <w:p w14:paraId="64CE010B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Reversed language dominance;</w:t>
            </w:r>
          </w:p>
          <w:p w14:paraId="4E0AE560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LPC: L2&gt;L1</w:t>
            </w:r>
          </w:p>
        </w:tc>
      </w:tr>
      <w:tr w:rsidR="00175C2A" w:rsidRPr="00FD57FE" w14:paraId="1319F687" w14:textId="77777777" w:rsidTr="000C5890">
        <w:trPr>
          <w:trHeight w:val="97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B166F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25% face-language matched Session</w:t>
            </w:r>
          </w:p>
          <w:p w14:paraId="5D4872E5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C9B7A" w14:textId="77777777" w:rsidR="00175C2A" w:rsidRPr="00621344" w:rsidRDefault="00175C2A" w:rsidP="000C5890">
            <w:pPr>
              <w:rPr>
                <w:rFonts w:ascii="Times New Roman" w:hAnsi="Times New Roman" w:cs="Times New Roman"/>
                <w:b/>
                <w:bCs/>
              </w:rPr>
            </w:pPr>
            <w:r w:rsidRPr="00621344">
              <w:rPr>
                <w:rFonts w:ascii="Times New Roman" w:hAnsi="Times New Roman" w:cs="Times New Roman"/>
              </w:rPr>
              <w:t xml:space="preserve">Greater local inhibition for </w:t>
            </w:r>
            <w:r w:rsidRPr="00621344">
              <w:rPr>
                <w:rFonts w:ascii="Times New Roman" w:hAnsi="Times New Roman" w:cs="Times New Roman"/>
                <w:b/>
                <w:bCs/>
              </w:rPr>
              <w:t>L2:</w:t>
            </w:r>
          </w:p>
          <w:p w14:paraId="44955A75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Switch cost: L2&gt;L1;</w:t>
            </w:r>
          </w:p>
          <w:p w14:paraId="30BC0AC1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N2: L1 switching&gt;L2 switching</w:t>
            </w:r>
          </w:p>
          <w:p w14:paraId="38F55632" w14:textId="77777777" w:rsidR="00175C2A" w:rsidRPr="00621344" w:rsidRDefault="00175C2A" w:rsidP="000C5890">
            <w:pPr>
              <w:rPr>
                <w:rFonts w:ascii="Times New Roman" w:hAnsi="Times New Roman" w:cs="Times New Roman"/>
                <w:b/>
                <w:bCs/>
              </w:rPr>
            </w:pPr>
            <w:r w:rsidRPr="00621344">
              <w:rPr>
                <w:rFonts w:ascii="Times New Roman" w:hAnsi="Times New Roman" w:cs="Times New Roman"/>
              </w:rPr>
              <w:t>LPC: L1 switching&gt;L2 switching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88BF7" w14:textId="77777777" w:rsidR="00175C2A" w:rsidRPr="00621344" w:rsidRDefault="00175C2A" w:rsidP="000C5890">
            <w:pPr>
              <w:rPr>
                <w:rFonts w:ascii="Times New Roman" w:hAnsi="Times New Roman" w:cs="Times New Roman"/>
                <w:b/>
                <w:bCs/>
              </w:rPr>
            </w:pPr>
            <w:r w:rsidRPr="00621344">
              <w:rPr>
                <w:rFonts w:ascii="Times New Roman" w:hAnsi="Times New Roman" w:cs="Times New Roman"/>
              </w:rPr>
              <w:t xml:space="preserve">Greater global inhibition for </w:t>
            </w:r>
            <w:r w:rsidRPr="00621344">
              <w:rPr>
                <w:rFonts w:ascii="Times New Roman" w:hAnsi="Times New Roman" w:cs="Times New Roman"/>
                <w:b/>
                <w:bCs/>
              </w:rPr>
              <w:t>L1:</w:t>
            </w:r>
          </w:p>
          <w:p w14:paraId="781E475D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Reversed language dominance;</w:t>
            </w:r>
          </w:p>
          <w:p w14:paraId="3CA4A350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LPC: L2&gt;L1</w:t>
            </w:r>
          </w:p>
        </w:tc>
      </w:tr>
      <w:tr w:rsidR="00175C2A" w:rsidRPr="00FD57FE" w14:paraId="0666E6BD" w14:textId="77777777" w:rsidTr="000C5890">
        <w:trPr>
          <w:trHeight w:val="584"/>
        </w:trPr>
        <w:tc>
          <w:tcPr>
            <w:tcW w:w="211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350F0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75% face-language matched Session</w:t>
            </w:r>
          </w:p>
          <w:p w14:paraId="0E14F45D" w14:textId="77777777" w:rsidR="00175C2A" w:rsidRPr="00621344" w:rsidRDefault="00175C2A" w:rsidP="000C5890">
            <w:pPr>
              <w:ind w:firstLineChars="150" w:firstLine="315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F39D9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 xml:space="preserve">Greater local inhibition for </w:t>
            </w:r>
            <w:r w:rsidRPr="003965D7">
              <w:rPr>
                <w:rFonts w:ascii="Times New Roman" w:hAnsi="Times New Roman" w:cs="Times New Roman"/>
                <w:b/>
                <w:bCs/>
              </w:rPr>
              <w:t>L1</w:t>
            </w:r>
            <w:r w:rsidRPr="00621344">
              <w:rPr>
                <w:rFonts w:ascii="Times New Roman" w:hAnsi="Times New Roman" w:cs="Times New Roman"/>
              </w:rPr>
              <w:t>:</w:t>
            </w:r>
          </w:p>
          <w:p w14:paraId="788B1E28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Switch cost: L1&gt;L2;</w:t>
            </w:r>
          </w:p>
          <w:p w14:paraId="0C10ED0E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N2: L2 switching&gt;L1 switching</w:t>
            </w:r>
          </w:p>
          <w:p w14:paraId="0062E3C5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LPC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21344">
              <w:rPr>
                <w:rFonts w:ascii="Times New Roman" w:hAnsi="Times New Roman" w:cs="Times New Roman"/>
              </w:rPr>
              <w:t>L2 switching&lt;L1 switching</w:t>
            </w:r>
          </w:p>
        </w:tc>
        <w:tc>
          <w:tcPr>
            <w:tcW w:w="326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C89A16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 xml:space="preserve">Greater global inhibition for </w:t>
            </w:r>
            <w:r w:rsidRPr="003965D7">
              <w:rPr>
                <w:rFonts w:ascii="Times New Roman" w:hAnsi="Times New Roman" w:cs="Times New Roman"/>
                <w:b/>
                <w:bCs/>
              </w:rPr>
              <w:t>L1</w:t>
            </w:r>
            <w:r w:rsidRPr="00621344">
              <w:rPr>
                <w:rFonts w:ascii="Times New Roman" w:hAnsi="Times New Roman" w:cs="Times New Roman"/>
              </w:rPr>
              <w:t>:</w:t>
            </w:r>
          </w:p>
          <w:p w14:paraId="66CC2D8F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Reversed language dominance;</w:t>
            </w:r>
          </w:p>
          <w:p w14:paraId="41FCC102" w14:textId="77777777" w:rsidR="00175C2A" w:rsidRDefault="00175C2A" w:rsidP="000C5890">
            <w:pPr>
              <w:rPr>
                <w:rFonts w:ascii="Times New Roman" w:hAnsi="Times New Roman" w:cs="Times New Roman"/>
              </w:rPr>
            </w:pPr>
            <w:r w:rsidRPr="00621344">
              <w:rPr>
                <w:rFonts w:ascii="Times New Roman" w:hAnsi="Times New Roman" w:cs="Times New Roman"/>
              </w:rPr>
              <w:t>LPC: L2&gt;L1</w:t>
            </w:r>
          </w:p>
          <w:p w14:paraId="18853F72" w14:textId="77777777" w:rsidR="00175C2A" w:rsidRDefault="00175C2A" w:rsidP="000C5890">
            <w:pPr>
              <w:rPr>
                <w:rFonts w:ascii="Times New Roman" w:hAnsi="Times New Roman" w:cs="Times New Roman"/>
              </w:rPr>
            </w:pPr>
          </w:p>
          <w:p w14:paraId="4ADFCA76" w14:textId="77777777" w:rsidR="00175C2A" w:rsidRPr="00621344" w:rsidRDefault="00175C2A" w:rsidP="000C5890">
            <w:pPr>
              <w:rPr>
                <w:rFonts w:ascii="Times New Roman" w:hAnsi="Times New Roman" w:cs="Times New Roman"/>
              </w:rPr>
            </w:pPr>
          </w:p>
        </w:tc>
      </w:tr>
    </w:tbl>
    <w:p w14:paraId="3DBCE64D" w14:textId="34AE9A48" w:rsidR="00F85A8C" w:rsidRPr="00175C2A" w:rsidRDefault="00F85A8C" w:rsidP="00175C2A">
      <w:pPr>
        <w:widowControl/>
        <w:jc w:val="left"/>
      </w:pPr>
    </w:p>
    <w:sectPr w:rsidR="00F85A8C" w:rsidRPr="00175C2A" w:rsidSect="0097542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388CC" w14:textId="77777777" w:rsidR="00F21C05" w:rsidRDefault="00F21C05" w:rsidP="00975422">
      <w:r>
        <w:separator/>
      </w:r>
    </w:p>
  </w:endnote>
  <w:endnote w:type="continuationSeparator" w:id="0">
    <w:p w14:paraId="270C6887" w14:textId="77777777" w:rsidR="00F21C05" w:rsidRDefault="00F21C05" w:rsidP="00975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7250777"/>
      <w:docPartObj>
        <w:docPartGallery w:val="Page Numbers (Bottom of Page)"/>
        <w:docPartUnique/>
      </w:docPartObj>
    </w:sdtPr>
    <w:sdtContent>
      <w:p w14:paraId="494F20B7" w14:textId="4F234F56" w:rsidR="00A579C4" w:rsidRDefault="00A579C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EC59A6" w14:textId="77777777" w:rsidR="00A579C4" w:rsidRDefault="00A579C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43E4F" w14:textId="77777777" w:rsidR="00F21C05" w:rsidRDefault="00F21C05" w:rsidP="00975422">
      <w:r>
        <w:separator/>
      </w:r>
    </w:p>
  </w:footnote>
  <w:footnote w:type="continuationSeparator" w:id="0">
    <w:p w14:paraId="1B89FEA8" w14:textId="77777777" w:rsidR="00F21C05" w:rsidRDefault="00F21C05" w:rsidP="00975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NTWytLQwAjKMjJV0lIJTi4sz8/NACgyNawFfyE/9LQAAAA=="/>
  </w:docVars>
  <w:rsids>
    <w:rsidRoot w:val="009F0EAA"/>
    <w:rsid w:val="000063F8"/>
    <w:rsid w:val="00062034"/>
    <w:rsid w:val="00175C2A"/>
    <w:rsid w:val="001770F7"/>
    <w:rsid w:val="002251D2"/>
    <w:rsid w:val="002312F2"/>
    <w:rsid w:val="0030017E"/>
    <w:rsid w:val="0033643E"/>
    <w:rsid w:val="003965D7"/>
    <w:rsid w:val="00472F37"/>
    <w:rsid w:val="004827D1"/>
    <w:rsid w:val="004A1D4D"/>
    <w:rsid w:val="00527A64"/>
    <w:rsid w:val="005D6097"/>
    <w:rsid w:val="005F29B6"/>
    <w:rsid w:val="0062425A"/>
    <w:rsid w:val="006E4081"/>
    <w:rsid w:val="00715E75"/>
    <w:rsid w:val="00830B04"/>
    <w:rsid w:val="00864EE3"/>
    <w:rsid w:val="00941F44"/>
    <w:rsid w:val="00975422"/>
    <w:rsid w:val="009F0EAA"/>
    <w:rsid w:val="00A56CE4"/>
    <w:rsid w:val="00A579C4"/>
    <w:rsid w:val="00A64F29"/>
    <w:rsid w:val="00A710CE"/>
    <w:rsid w:val="00CA6CD6"/>
    <w:rsid w:val="00CF2AB6"/>
    <w:rsid w:val="00D2029C"/>
    <w:rsid w:val="00E43332"/>
    <w:rsid w:val="00E96E4B"/>
    <w:rsid w:val="00ED0B5D"/>
    <w:rsid w:val="00F21C05"/>
    <w:rsid w:val="00F8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67A64C"/>
  <w15:chartTrackingRefBased/>
  <w15:docId w15:val="{B88C18B5-55D1-47BB-A1E0-7E6128C0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1F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5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54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5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5422"/>
    <w:rPr>
      <w:sz w:val="18"/>
      <w:szCs w:val="18"/>
    </w:rPr>
  </w:style>
  <w:style w:type="table" w:styleId="a7">
    <w:name w:val="Table Grid"/>
    <w:basedOn w:val="a1"/>
    <w:uiPriority w:val="39"/>
    <w:rsid w:val="00975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941F4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41F4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41F44"/>
  </w:style>
  <w:style w:type="paragraph" w:styleId="ab">
    <w:name w:val="annotation subject"/>
    <w:basedOn w:val="a9"/>
    <w:next w:val="a9"/>
    <w:link w:val="ac"/>
    <w:uiPriority w:val="99"/>
    <w:semiHidden/>
    <w:unhideWhenUsed/>
    <w:rsid w:val="00941F4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41F4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7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56108-18C6-4879-BA24-1065F9194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</dc:creator>
  <cp:keywords/>
  <dc:description/>
  <cp:lastModifiedBy>庄</cp:lastModifiedBy>
  <cp:revision>2</cp:revision>
  <dcterms:created xsi:type="dcterms:W3CDTF">2023-03-04T02:14:00Z</dcterms:created>
  <dcterms:modified xsi:type="dcterms:W3CDTF">2023-03-04T02:14:00Z</dcterms:modified>
</cp:coreProperties>
</file>